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723D5" w14:textId="77777777" w:rsidR="00BB2FB9" w:rsidRDefault="00300C72">
      <w:pPr>
        <w:pStyle w:val="berschrift1"/>
      </w:pPr>
      <w:bookmarkStart w:id="0" w:name="reporting-checklist-for-protocol-of-a-cl"/>
      <w:bookmarkEnd w:id="0"/>
      <w:r>
        <w:t>Reporting checklist for protocol of a clinical trial.</w:t>
      </w:r>
    </w:p>
    <w:p w14:paraId="4D668057" w14:textId="77777777" w:rsidR="00BB2FB9" w:rsidRDefault="00300C72">
      <w:r>
        <w:t>Based on the SPIRIT guidelines.</w:t>
      </w:r>
    </w:p>
    <w:p w14:paraId="1A4FF236" w14:textId="75733932" w:rsidR="00BB2FB9" w:rsidRDefault="00BB2FB9">
      <w:bookmarkStart w:id="1" w:name="instructions-to-authors"/>
      <w:bookmarkEnd w:id="1"/>
    </w:p>
    <w:tbl>
      <w:tblPr>
        <w:tblW w:w="5000" w:type="pct"/>
        <w:tblLook w:val="07E0" w:firstRow="1" w:lastRow="1" w:firstColumn="1" w:lastColumn="1" w:noHBand="1" w:noVBand="1"/>
      </w:tblPr>
      <w:tblGrid>
        <w:gridCol w:w="2510"/>
        <w:gridCol w:w="750"/>
        <w:gridCol w:w="5717"/>
        <w:gridCol w:w="1823"/>
      </w:tblGrid>
      <w:tr w:rsidR="00BB2FB9" w14:paraId="0549A7E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0BCCC6" w14:textId="77777777" w:rsidR="00BB2FB9" w:rsidRDefault="00BB2FB9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BB8286" w14:textId="77777777" w:rsidR="00BB2FB9" w:rsidRDefault="00BB2FB9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8B2A2A" w14:textId="77777777" w:rsidR="00BB2FB9" w:rsidRDefault="00300C72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DD8525" w14:textId="77777777" w:rsidR="00BB2FB9" w:rsidRDefault="00300C72">
            <w:pPr>
              <w:jc w:val="right"/>
            </w:pPr>
            <w:r>
              <w:t>Page Number</w:t>
            </w:r>
          </w:p>
        </w:tc>
      </w:tr>
      <w:tr w:rsidR="00BB2FB9" w14:paraId="32FAD184" w14:textId="77777777">
        <w:tc>
          <w:tcPr>
            <w:tcW w:w="0" w:type="auto"/>
          </w:tcPr>
          <w:p w14:paraId="75BAD2A8" w14:textId="77777777" w:rsidR="00BB2FB9" w:rsidRDefault="00300C72">
            <w:r>
              <w:rPr>
                <w:b/>
              </w:rPr>
              <w:t>Administrative information</w:t>
            </w:r>
          </w:p>
        </w:tc>
        <w:tc>
          <w:tcPr>
            <w:tcW w:w="0" w:type="auto"/>
          </w:tcPr>
          <w:p w14:paraId="1B306866" w14:textId="77777777" w:rsidR="00BB2FB9" w:rsidRDefault="00BB2FB9"/>
        </w:tc>
        <w:tc>
          <w:tcPr>
            <w:tcW w:w="0" w:type="auto"/>
          </w:tcPr>
          <w:p w14:paraId="2B21E427" w14:textId="77777777" w:rsidR="00BB2FB9" w:rsidRDefault="00BB2FB9"/>
        </w:tc>
        <w:tc>
          <w:tcPr>
            <w:tcW w:w="0" w:type="auto"/>
          </w:tcPr>
          <w:p w14:paraId="4E3A7081" w14:textId="77777777" w:rsidR="00BB2FB9" w:rsidRDefault="00BB2FB9"/>
        </w:tc>
      </w:tr>
      <w:tr w:rsidR="00BB2FB9" w14:paraId="1732521D" w14:textId="77777777">
        <w:tc>
          <w:tcPr>
            <w:tcW w:w="0" w:type="auto"/>
          </w:tcPr>
          <w:p w14:paraId="5B4487D3" w14:textId="77777777" w:rsidR="00BB2FB9" w:rsidRDefault="00300C72">
            <w:r>
              <w:t>Title</w:t>
            </w:r>
          </w:p>
        </w:tc>
        <w:tc>
          <w:tcPr>
            <w:tcW w:w="0" w:type="auto"/>
          </w:tcPr>
          <w:p w14:paraId="6F1B7F71" w14:textId="77777777" w:rsidR="00BB2FB9" w:rsidRDefault="003F290B">
            <w:hyperlink r:id="rId7" w:anchor="1">
              <w:r w:rsidR="00300C72"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0CF5116F" w14:textId="77777777" w:rsidR="00BB2FB9" w:rsidRDefault="00300C72">
            <w: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14:paraId="30AA7AB5" w14:textId="77777777" w:rsidR="00BB2FB9" w:rsidRDefault="00300C72">
            <w:pPr>
              <w:jc w:val="right"/>
            </w:pPr>
            <w:r>
              <w:t>1</w:t>
            </w:r>
          </w:p>
        </w:tc>
      </w:tr>
      <w:tr w:rsidR="00BB2FB9" w14:paraId="5C395BBA" w14:textId="77777777">
        <w:tc>
          <w:tcPr>
            <w:tcW w:w="0" w:type="auto"/>
          </w:tcPr>
          <w:p w14:paraId="0084ECA5" w14:textId="77777777" w:rsidR="00BB2FB9" w:rsidRDefault="00300C72">
            <w:r>
              <w:t>Trial registration</w:t>
            </w:r>
          </w:p>
        </w:tc>
        <w:tc>
          <w:tcPr>
            <w:tcW w:w="0" w:type="auto"/>
          </w:tcPr>
          <w:p w14:paraId="06771BB6" w14:textId="77777777" w:rsidR="00BB2FB9" w:rsidRDefault="003F290B">
            <w:hyperlink r:id="rId8" w:anchor="2a">
              <w:r w:rsidR="00300C72"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226EB736" w14:textId="77777777" w:rsidR="00BB2FB9" w:rsidRDefault="00300C72">
            <w:r>
              <w:t>Trial identifier and registry name. If not yet registered, name of intended registry</w:t>
            </w:r>
          </w:p>
        </w:tc>
        <w:tc>
          <w:tcPr>
            <w:tcW w:w="0" w:type="auto"/>
          </w:tcPr>
          <w:p w14:paraId="0C776A65" w14:textId="77777777" w:rsidR="00BB2FB9" w:rsidRDefault="00300C72">
            <w:pPr>
              <w:jc w:val="right"/>
            </w:pPr>
            <w:r>
              <w:t>3</w:t>
            </w:r>
          </w:p>
        </w:tc>
      </w:tr>
      <w:tr w:rsidR="00BB2FB9" w14:paraId="60BF6AEA" w14:textId="77777777">
        <w:tc>
          <w:tcPr>
            <w:tcW w:w="0" w:type="auto"/>
          </w:tcPr>
          <w:p w14:paraId="1F80C527" w14:textId="77777777" w:rsidR="00BB2FB9" w:rsidRDefault="00300C72">
            <w:r>
              <w:t>Trial registration: data set</w:t>
            </w:r>
          </w:p>
        </w:tc>
        <w:tc>
          <w:tcPr>
            <w:tcW w:w="0" w:type="auto"/>
          </w:tcPr>
          <w:p w14:paraId="2A182B68" w14:textId="77777777" w:rsidR="00BB2FB9" w:rsidRDefault="003F290B">
            <w:hyperlink r:id="rId9" w:anchor="2b">
              <w:r w:rsidR="00300C72"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7C45FE22" w14:textId="77777777" w:rsidR="00BB2FB9" w:rsidRDefault="00300C72">
            <w:r>
              <w:t>All items from the World Health Organization Trial Registration Data Set</w:t>
            </w:r>
          </w:p>
        </w:tc>
        <w:tc>
          <w:tcPr>
            <w:tcW w:w="0" w:type="auto"/>
          </w:tcPr>
          <w:p w14:paraId="243357E3" w14:textId="77777777" w:rsidR="00BB2FB9" w:rsidRDefault="00300C72">
            <w:pPr>
              <w:jc w:val="right"/>
            </w:pPr>
            <w:r>
              <w:t>see additional file 2</w:t>
            </w:r>
          </w:p>
        </w:tc>
      </w:tr>
      <w:tr w:rsidR="00BB2FB9" w14:paraId="00065C42" w14:textId="77777777">
        <w:tc>
          <w:tcPr>
            <w:tcW w:w="0" w:type="auto"/>
          </w:tcPr>
          <w:p w14:paraId="2A758FD7" w14:textId="77777777" w:rsidR="00BB2FB9" w:rsidRDefault="00300C72">
            <w:r>
              <w:t>Protocol version</w:t>
            </w:r>
          </w:p>
        </w:tc>
        <w:tc>
          <w:tcPr>
            <w:tcW w:w="0" w:type="auto"/>
          </w:tcPr>
          <w:p w14:paraId="7B1BF61B" w14:textId="77777777" w:rsidR="00BB2FB9" w:rsidRDefault="003F290B">
            <w:hyperlink r:id="rId10" w:anchor="3">
              <w:r w:rsidR="00300C72"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7ABD6330" w14:textId="77777777" w:rsidR="00BB2FB9" w:rsidRDefault="00300C72">
            <w:r>
              <w:t>Date and version identifier</w:t>
            </w:r>
          </w:p>
        </w:tc>
        <w:tc>
          <w:tcPr>
            <w:tcW w:w="0" w:type="auto"/>
          </w:tcPr>
          <w:p w14:paraId="4E933288" w14:textId="77777777" w:rsidR="00BB2FB9" w:rsidRDefault="00300C72">
            <w:pPr>
              <w:jc w:val="right"/>
            </w:pPr>
            <w:r>
              <w:t>3</w:t>
            </w:r>
          </w:p>
        </w:tc>
      </w:tr>
      <w:tr w:rsidR="00BB2FB9" w14:paraId="7724C229" w14:textId="77777777">
        <w:tc>
          <w:tcPr>
            <w:tcW w:w="0" w:type="auto"/>
          </w:tcPr>
          <w:p w14:paraId="0F0E0315" w14:textId="77777777" w:rsidR="00BB2FB9" w:rsidRDefault="00300C72">
            <w:r>
              <w:t>Funding</w:t>
            </w:r>
          </w:p>
        </w:tc>
        <w:tc>
          <w:tcPr>
            <w:tcW w:w="0" w:type="auto"/>
          </w:tcPr>
          <w:p w14:paraId="2798EB76" w14:textId="77777777" w:rsidR="00BB2FB9" w:rsidRDefault="003F290B">
            <w:hyperlink r:id="rId11" w:anchor="4">
              <w:r w:rsidR="00300C72"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308DE328" w14:textId="77777777" w:rsidR="00BB2FB9" w:rsidRDefault="00300C72">
            <w:r>
              <w:t>Sources and types of financial, material, and other support</w:t>
            </w:r>
          </w:p>
        </w:tc>
        <w:tc>
          <w:tcPr>
            <w:tcW w:w="0" w:type="auto"/>
          </w:tcPr>
          <w:p w14:paraId="4E503C43" w14:textId="57A46106" w:rsidR="00BB2FB9" w:rsidRDefault="00300C72">
            <w:pPr>
              <w:jc w:val="right"/>
            </w:pPr>
            <w:r>
              <w:t>2</w:t>
            </w:r>
            <w:r w:rsidR="00B91894">
              <w:t>7</w:t>
            </w:r>
          </w:p>
        </w:tc>
      </w:tr>
      <w:tr w:rsidR="00BB2FB9" w14:paraId="6F70318A" w14:textId="77777777">
        <w:tc>
          <w:tcPr>
            <w:tcW w:w="0" w:type="auto"/>
          </w:tcPr>
          <w:p w14:paraId="58398758" w14:textId="77777777" w:rsidR="00BB2FB9" w:rsidRDefault="00300C72">
            <w:r>
              <w:t xml:space="preserve">Roles and responsibilities: </w:t>
            </w:r>
            <w:proofErr w:type="spellStart"/>
            <w:r>
              <w:t>contributorship</w:t>
            </w:r>
            <w:proofErr w:type="spellEnd"/>
          </w:p>
        </w:tc>
        <w:tc>
          <w:tcPr>
            <w:tcW w:w="0" w:type="auto"/>
          </w:tcPr>
          <w:p w14:paraId="320A1CE7" w14:textId="77777777" w:rsidR="00BB2FB9" w:rsidRDefault="003F290B">
            <w:hyperlink r:id="rId12" w:anchor="5a">
              <w:r w:rsidR="00300C72">
                <w:rPr>
                  <w:rStyle w:val="Hyperlink"/>
                </w:rPr>
                <w:t>#5a</w:t>
              </w:r>
            </w:hyperlink>
          </w:p>
        </w:tc>
        <w:tc>
          <w:tcPr>
            <w:tcW w:w="0" w:type="auto"/>
          </w:tcPr>
          <w:p w14:paraId="49038CE7" w14:textId="77777777" w:rsidR="00BB2FB9" w:rsidRDefault="00300C72">
            <w:r>
              <w:t>Names, affiliations, and roles of protocol contributors</w:t>
            </w:r>
          </w:p>
        </w:tc>
        <w:tc>
          <w:tcPr>
            <w:tcW w:w="0" w:type="auto"/>
          </w:tcPr>
          <w:p w14:paraId="28416298" w14:textId="77777777" w:rsidR="00BB2FB9" w:rsidRDefault="00300C72">
            <w:pPr>
              <w:jc w:val="right"/>
            </w:pPr>
            <w:r>
              <w:t>28</w:t>
            </w:r>
          </w:p>
        </w:tc>
      </w:tr>
      <w:tr w:rsidR="00BB2FB9" w14:paraId="7F64C50C" w14:textId="77777777">
        <w:tc>
          <w:tcPr>
            <w:tcW w:w="0" w:type="auto"/>
          </w:tcPr>
          <w:p w14:paraId="3E29708C" w14:textId="77777777" w:rsidR="00BB2FB9" w:rsidRDefault="00300C72">
            <w:r>
              <w:lastRenderedPageBreak/>
              <w:t>Roles and responsibilities: sponsor contact information</w:t>
            </w:r>
          </w:p>
        </w:tc>
        <w:tc>
          <w:tcPr>
            <w:tcW w:w="0" w:type="auto"/>
          </w:tcPr>
          <w:p w14:paraId="56CF769C" w14:textId="77777777" w:rsidR="00BB2FB9" w:rsidRDefault="003F290B">
            <w:hyperlink r:id="rId13" w:anchor="5b">
              <w:r w:rsidR="00300C72">
                <w:rPr>
                  <w:rStyle w:val="Hyperlink"/>
                </w:rPr>
                <w:t>#</w:t>
              </w:r>
              <w:r w:rsidR="00300C72">
                <w:rPr>
                  <w:rStyle w:val="Hyperlink"/>
                </w:rPr>
                <w:t>5</w:t>
              </w:r>
              <w:r w:rsidR="00300C72">
                <w:rPr>
                  <w:rStyle w:val="Hyperlink"/>
                </w:rPr>
                <w:t>b</w:t>
              </w:r>
            </w:hyperlink>
          </w:p>
        </w:tc>
        <w:tc>
          <w:tcPr>
            <w:tcW w:w="0" w:type="auto"/>
          </w:tcPr>
          <w:p w14:paraId="70063103" w14:textId="77777777" w:rsidR="00BB2FB9" w:rsidRDefault="00300C72">
            <w:r>
              <w:t>Name and contact information for the trial sponsor</w:t>
            </w:r>
          </w:p>
        </w:tc>
        <w:tc>
          <w:tcPr>
            <w:tcW w:w="0" w:type="auto"/>
          </w:tcPr>
          <w:p w14:paraId="389320F9" w14:textId="77777777" w:rsidR="00BB2FB9" w:rsidRDefault="00300C72">
            <w:pPr>
              <w:jc w:val="right"/>
            </w:pPr>
            <w:r>
              <w:t>28</w:t>
            </w:r>
          </w:p>
        </w:tc>
      </w:tr>
      <w:tr w:rsidR="00BB2FB9" w14:paraId="51ECC1FD" w14:textId="77777777">
        <w:tc>
          <w:tcPr>
            <w:tcW w:w="0" w:type="auto"/>
          </w:tcPr>
          <w:p w14:paraId="57E86055" w14:textId="77777777" w:rsidR="00BB2FB9" w:rsidRDefault="00300C72">
            <w:r>
              <w:t>Roles and responsibilities: sponsor and funder</w:t>
            </w:r>
          </w:p>
        </w:tc>
        <w:tc>
          <w:tcPr>
            <w:tcW w:w="0" w:type="auto"/>
          </w:tcPr>
          <w:p w14:paraId="08C48A34" w14:textId="77777777" w:rsidR="00BB2FB9" w:rsidRDefault="003F290B">
            <w:hyperlink r:id="rId14" w:anchor="5c">
              <w:r w:rsidR="00300C72">
                <w:rPr>
                  <w:rStyle w:val="Hyperlink"/>
                </w:rPr>
                <w:t>#5c</w:t>
              </w:r>
            </w:hyperlink>
          </w:p>
        </w:tc>
        <w:tc>
          <w:tcPr>
            <w:tcW w:w="0" w:type="auto"/>
          </w:tcPr>
          <w:p w14:paraId="76F6A0E3" w14:textId="77777777" w:rsidR="00BB2FB9" w:rsidRDefault="00300C72"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14:paraId="6E8726EA" w14:textId="77777777" w:rsidR="00BB2FB9" w:rsidRDefault="00300C72">
            <w:pPr>
              <w:jc w:val="right"/>
            </w:pPr>
            <w:r>
              <w:t>28</w:t>
            </w:r>
          </w:p>
        </w:tc>
      </w:tr>
      <w:tr w:rsidR="00BB2FB9" w14:paraId="548FA426" w14:textId="77777777">
        <w:tc>
          <w:tcPr>
            <w:tcW w:w="0" w:type="auto"/>
          </w:tcPr>
          <w:p w14:paraId="02DADECE" w14:textId="77777777" w:rsidR="00BB2FB9" w:rsidRDefault="00300C72">
            <w:r>
              <w:t>Roles and responsibilities: committees</w:t>
            </w:r>
          </w:p>
        </w:tc>
        <w:tc>
          <w:tcPr>
            <w:tcW w:w="0" w:type="auto"/>
          </w:tcPr>
          <w:p w14:paraId="21A23AC9" w14:textId="77777777" w:rsidR="00BB2FB9" w:rsidRDefault="003F290B">
            <w:hyperlink r:id="rId15" w:anchor="5d">
              <w:r w:rsidR="00300C72">
                <w:rPr>
                  <w:rStyle w:val="Hyperlink"/>
                </w:rPr>
                <w:t>#5d</w:t>
              </w:r>
            </w:hyperlink>
          </w:p>
        </w:tc>
        <w:tc>
          <w:tcPr>
            <w:tcW w:w="0" w:type="auto"/>
          </w:tcPr>
          <w:p w14:paraId="67B60278" w14:textId="77777777" w:rsidR="00BB2FB9" w:rsidRDefault="00300C72"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</w:tcPr>
          <w:p w14:paraId="4C899115" w14:textId="0E33CAD4" w:rsidR="00BB2FB9" w:rsidRDefault="00300C72">
            <w:pPr>
              <w:jc w:val="right"/>
            </w:pPr>
            <w:r>
              <w:t>23</w:t>
            </w:r>
          </w:p>
        </w:tc>
      </w:tr>
      <w:tr w:rsidR="00BB2FB9" w14:paraId="763FD47C" w14:textId="77777777">
        <w:tc>
          <w:tcPr>
            <w:tcW w:w="0" w:type="auto"/>
          </w:tcPr>
          <w:p w14:paraId="2599379F" w14:textId="77777777" w:rsidR="00BB2FB9" w:rsidRDefault="00300C72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1F7A53C" w14:textId="77777777" w:rsidR="00BB2FB9" w:rsidRDefault="00BB2FB9"/>
        </w:tc>
        <w:tc>
          <w:tcPr>
            <w:tcW w:w="0" w:type="auto"/>
          </w:tcPr>
          <w:p w14:paraId="148A9371" w14:textId="77777777" w:rsidR="00BB2FB9" w:rsidRDefault="00BB2FB9"/>
        </w:tc>
        <w:tc>
          <w:tcPr>
            <w:tcW w:w="0" w:type="auto"/>
          </w:tcPr>
          <w:p w14:paraId="234702B6" w14:textId="77777777" w:rsidR="00BB2FB9" w:rsidRDefault="00BB2FB9"/>
        </w:tc>
      </w:tr>
      <w:tr w:rsidR="00BB2FB9" w14:paraId="7231E4DA" w14:textId="77777777">
        <w:tc>
          <w:tcPr>
            <w:tcW w:w="0" w:type="auto"/>
          </w:tcPr>
          <w:p w14:paraId="09C7871F" w14:textId="77777777" w:rsidR="00BB2FB9" w:rsidRDefault="00300C72">
            <w:r>
              <w:t>Background and rationale</w:t>
            </w:r>
          </w:p>
        </w:tc>
        <w:tc>
          <w:tcPr>
            <w:tcW w:w="0" w:type="auto"/>
          </w:tcPr>
          <w:p w14:paraId="46975D4B" w14:textId="77777777" w:rsidR="00BB2FB9" w:rsidRDefault="003F290B">
            <w:hyperlink r:id="rId16" w:anchor="6a">
              <w:r w:rsidR="00300C72"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37E2E674" w14:textId="77777777" w:rsidR="00BB2FB9" w:rsidRDefault="00300C72"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14:paraId="16AFD2AD" w14:textId="77777777" w:rsidR="00BB2FB9" w:rsidRDefault="00300C72">
            <w:pPr>
              <w:jc w:val="right"/>
            </w:pPr>
            <w:r>
              <w:t>4-6</w:t>
            </w:r>
          </w:p>
        </w:tc>
      </w:tr>
      <w:tr w:rsidR="00BB2FB9" w14:paraId="617A7DC4" w14:textId="77777777">
        <w:tc>
          <w:tcPr>
            <w:tcW w:w="0" w:type="auto"/>
          </w:tcPr>
          <w:p w14:paraId="7F256D43" w14:textId="77777777" w:rsidR="00BB2FB9" w:rsidRDefault="00300C72">
            <w:r>
              <w:t>Background and rationale: choice of comparators</w:t>
            </w:r>
          </w:p>
        </w:tc>
        <w:tc>
          <w:tcPr>
            <w:tcW w:w="0" w:type="auto"/>
          </w:tcPr>
          <w:p w14:paraId="59DD9D19" w14:textId="77777777" w:rsidR="00BB2FB9" w:rsidRDefault="003F290B">
            <w:hyperlink r:id="rId17" w:anchor="6b">
              <w:r w:rsidR="00300C72"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25E0A85E" w14:textId="77777777" w:rsidR="00BB2FB9" w:rsidRDefault="00300C72">
            <w:r>
              <w:t>Explanation for choice of comparators</w:t>
            </w:r>
          </w:p>
        </w:tc>
        <w:tc>
          <w:tcPr>
            <w:tcW w:w="0" w:type="auto"/>
          </w:tcPr>
          <w:p w14:paraId="36A7E149" w14:textId="52FF6A87" w:rsidR="00BB2FB9" w:rsidRDefault="00300C72">
            <w:pPr>
              <w:jc w:val="right"/>
            </w:pPr>
            <w:r>
              <w:t xml:space="preserve">8, </w:t>
            </w:r>
            <w:r w:rsidR="00B02C9A">
              <w:t xml:space="preserve">9, </w:t>
            </w:r>
            <w:r>
              <w:t>15</w:t>
            </w:r>
          </w:p>
        </w:tc>
      </w:tr>
      <w:tr w:rsidR="00BB2FB9" w14:paraId="40996127" w14:textId="77777777">
        <w:tc>
          <w:tcPr>
            <w:tcW w:w="0" w:type="auto"/>
          </w:tcPr>
          <w:p w14:paraId="3337B6A6" w14:textId="77777777" w:rsidR="00BB2FB9" w:rsidRDefault="00300C72">
            <w:r>
              <w:t>Objectives</w:t>
            </w:r>
          </w:p>
        </w:tc>
        <w:tc>
          <w:tcPr>
            <w:tcW w:w="0" w:type="auto"/>
          </w:tcPr>
          <w:p w14:paraId="7B66CE1A" w14:textId="77777777" w:rsidR="00BB2FB9" w:rsidRDefault="003F290B">
            <w:hyperlink r:id="rId18" w:anchor="7">
              <w:r w:rsidR="00300C72"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31FDA672" w14:textId="77777777" w:rsidR="00BB2FB9" w:rsidRDefault="00300C72">
            <w:r>
              <w:t>Specific objectives or hypotheses</w:t>
            </w:r>
          </w:p>
        </w:tc>
        <w:tc>
          <w:tcPr>
            <w:tcW w:w="0" w:type="auto"/>
          </w:tcPr>
          <w:p w14:paraId="6AE72593" w14:textId="77777777" w:rsidR="00BB2FB9" w:rsidRDefault="00300C72">
            <w:pPr>
              <w:jc w:val="right"/>
            </w:pPr>
            <w:r>
              <w:t>6-8</w:t>
            </w:r>
          </w:p>
        </w:tc>
      </w:tr>
      <w:tr w:rsidR="00BB2FB9" w14:paraId="3C965186" w14:textId="77777777">
        <w:tc>
          <w:tcPr>
            <w:tcW w:w="0" w:type="auto"/>
          </w:tcPr>
          <w:p w14:paraId="5730EC9C" w14:textId="77777777" w:rsidR="00BB2FB9" w:rsidRDefault="00300C72">
            <w:r>
              <w:t>Trial design</w:t>
            </w:r>
          </w:p>
        </w:tc>
        <w:tc>
          <w:tcPr>
            <w:tcW w:w="0" w:type="auto"/>
          </w:tcPr>
          <w:p w14:paraId="0AF1F58A" w14:textId="77777777" w:rsidR="00BB2FB9" w:rsidRDefault="003F290B">
            <w:hyperlink r:id="rId19" w:anchor="8">
              <w:r w:rsidR="00300C72"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7F6572F0" w14:textId="77777777" w:rsidR="00BB2FB9" w:rsidRDefault="00300C72"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0" w:type="auto"/>
          </w:tcPr>
          <w:p w14:paraId="71F77026" w14:textId="77777777" w:rsidR="00BB2FB9" w:rsidRDefault="00300C72">
            <w:pPr>
              <w:jc w:val="right"/>
            </w:pPr>
            <w:r>
              <w:t>8</w:t>
            </w:r>
          </w:p>
        </w:tc>
      </w:tr>
      <w:tr w:rsidR="00BB2FB9" w14:paraId="2F3654BE" w14:textId="77777777">
        <w:tc>
          <w:tcPr>
            <w:tcW w:w="0" w:type="auto"/>
          </w:tcPr>
          <w:p w14:paraId="6DC254EC" w14:textId="77777777" w:rsidR="00BB2FB9" w:rsidRDefault="00300C72">
            <w:r>
              <w:rPr>
                <w:b/>
              </w:rPr>
              <w:t>Methods: Participants, interventions, and outcomes</w:t>
            </w:r>
          </w:p>
        </w:tc>
        <w:tc>
          <w:tcPr>
            <w:tcW w:w="0" w:type="auto"/>
          </w:tcPr>
          <w:p w14:paraId="5340DA5E" w14:textId="77777777" w:rsidR="00BB2FB9" w:rsidRDefault="00BB2FB9"/>
        </w:tc>
        <w:tc>
          <w:tcPr>
            <w:tcW w:w="0" w:type="auto"/>
          </w:tcPr>
          <w:p w14:paraId="7A063311" w14:textId="77777777" w:rsidR="00BB2FB9" w:rsidRDefault="00BB2FB9"/>
        </w:tc>
        <w:tc>
          <w:tcPr>
            <w:tcW w:w="0" w:type="auto"/>
          </w:tcPr>
          <w:p w14:paraId="5AE21B18" w14:textId="77777777" w:rsidR="00BB2FB9" w:rsidRDefault="00BB2FB9"/>
        </w:tc>
      </w:tr>
      <w:tr w:rsidR="00BB2FB9" w14:paraId="2F309271" w14:textId="77777777">
        <w:tc>
          <w:tcPr>
            <w:tcW w:w="0" w:type="auto"/>
          </w:tcPr>
          <w:p w14:paraId="525DBB83" w14:textId="77777777" w:rsidR="00BB2FB9" w:rsidRDefault="00300C72">
            <w:r>
              <w:lastRenderedPageBreak/>
              <w:t>Study setting</w:t>
            </w:r>
          </w:p>
        </w:tc>
        <w:tc>
          <w:tcPr>
            <w:tcW w:w="0" w:type="auto"/>
          </w:tcPr>
          <w:p w14:paraId="70EF7D29" w14:textId="77777777" w:rsidR="00BB2FB9" w:rsidRDefault="003F290B">
            <w:hyperlink r:id="rId20" w:anchor="9">
              <w:r w:rsidR="00300C72"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2EA16F4D" w14:textId="77777777" w:rsidR="00BB2FB9" w:rsidRDefault="00300C72"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14:paraId="0237BBE9" w14:textId="4FA3A0D1" w:rsidR="00BB2FB9" w:rsidRDefault="00300C72">
            <w:pPr>
              <w:jc w:val="right"/>
            </w:pPr>
            <w:r>
              <w:t xml:space="preserve">10, 11, </w:t>
            </w:r>
            <w:r w:rsidR="003F290B">
              <w:t xml:space="preserve">19, </w:t>
            </w:r>
            <w:r>
              <w:t>20</w:t>
            </w:r>
          </w:p>
        </w:tc>
      </w:tr>
      <w:tr w:rsidR="00BB2FB9" w14:paraId="762A8533" w14:textId="77777777">
        <w:tc>
          <w:tcPr>
            <w:tcW w:w="0" w:type="auto"/>
          </w:tcPr>
          <w:p w14:paraId="756EC6C0" w14:textId="77777777" w:rsidR="00BB2FB9" w:rsidRDefault="00300C72">
            <w:r>
              <w:t>Eligibility criteria</w:t>
            </w:r>
          </w:p>
        </w:tc>
        <w:tc>
          <w:tcPr>
            <w:tcW w:w="0" w:type="auto"/>
          </w:tcPr>
          <w:p w14:paraId="35CBB274" w14:textId="77777777" w:rsidR="00BB2FB9" w:rsidRDefault="003F290B">
            <w:hyperlink r:id="rId21" w:anchor="10">
              <w:r w:rsidR="00300C72"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6289EBF9" w14:textId="77777777" w:rsidR="00BB2FB9" w:rsidRDefault="00300C72"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0" w:type="auto"/>
          </w:tcPr>
          <w:p w14:paraId="602E9582" w14:textId="77777777" w:rsidR="00BB2FB9" w:rsidRDefault="00300C72">
            <w:pPr>
              <w:jc w:val="right"/>
            </w:pPr>
            <w:r>
              <w:t>10, 11</w:t>
            </w:r>
          </w:p>
        </w:tc>
      </w:tr>
      <w:tr w:rsidR="00BB2FB9" w14:paraId="229E89D9" w14:textId="77777777">
        <w:tc>
          <w:tcPr>
            <w:tcW w:w="0" w:type="auto"/>
          </w:tcPr>
          <w:p w14:paraId="5844E1B9" w14:textId="77777777" w:rsidR="00BB2FB9" w:rsidRDefault="00300C72">
            <w:r>
              <w:t>Interventions: description</w:t>
            </w:r>
          </w:p>
        </w:tc>
        <w:tc>
          <w:tcPr>
            <w:tcW w:w="0" w:type="auto"/>
          </w:tcPr>
          <w:p w14:paraId="65945B22" w14:textId="77777777" w:rsidR="00BB2FB9" w:rsidRDefault="003F290B">
            <w:hyperlink r:id="rId22" w:anchor="11a">
              <w:r w:rsidR="00300C72"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07791AE5" w14:textId="77777777" w:rsidR="00BB2FB9" w:rsidRDefault="00300C72">
            <w: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</w:tcPr>
          <w:p w14:paraId="4C097A1D" w14:textId="77777777" w:rsidR="00BB2FB9" w:rsidRDefault="00300C72">
            <w:pPr>
              <w:jc w:val="right"/>
            </w:pPr>
            <w:r>
              <w:t>8-10</w:t>
            </w:r>
          </w:p>
        </w:tc>
      </w:tr>
      <w:tr w:rsidR="00BB2FB9" w14:paraId="51BC160D" w14:textId="77777777">
        <w:tc>
          <w:tcPr>
            <w:tcW w:w="0" w:type="auto"/>
          </w:tcPr>
          <w:p w14:paraId="371AFF1B" w14:textId="77777777" w:rsidR="00BB2FB9" w:rsidRDefault="00300C72">
            <w:r>
              <w:t>Interventions: modifications</w:t>
            </w:r>
          </w:p>
        </w:tc>
        <w:tc>
          <w:tcPr>
            <w:tcW w:w="0" w:type="auto"/>
          </w:tcPr>
          <w:p w14:paraId="21B98E45" w14:textId="77777777" w:rsidR="00BB2FB9" w:rsidRDefault="003F290B">
            <w:hyperlink r:id="rId23" w:anchor="11b">
              <w:r w:rsidR="00300C72"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6693B046" w14:textId="77777777" w:rsidR="00BB2FB9" w:rsidRDefault="00300C72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 / worsening disease)</w:t>
            </w:r>
          </w:p>
        </w:tc>
        <w:tc>
          <w:tcPr>
            <w:tcW w:w="0" w:type="auto"/>
          </w:tcPr>
          <w:p w14:paraId="4ADE6B02" w14:textId="77777777" w:rsidR="00BB2FB9" w:rsidRDefault="00300C72">
            <w:pPr>
              <w:jc w:val="right"/>
            </w:pPr>
            <w:r>
              <w:t>23</w:t>
            </w:r>
          </w:p>
        </w:tc>
      </w:tr>
      <w:tr w:rsidR="00BB2FB9" w14:paraId="6DF317A8" w14:textId="77777777">
        <w:tc>
          <w:tcPr>
            <w:tcW w:w="0" w:type="auto"/>
          </w:tcPr>
          <w:p w14:paraId="37A6C0E6" w14:textId="77777777" w:rsidR="00BB2FB9" w:rsidRDefault="00300C72">
            <w:r>
              <w:t xml:space="preserve">Interventions: </w:t>
            </w:r>
            <w:proofErr w:type="spellStart"/>
            <w:r>
              <w:t>adherance</w:t>
            </w:r>
            <w:proofErr w:type="spellEnd"/>
          </w:p>
        </w:tc>
        <w:tc>
          <w:tcPr>
            <w:tcW w:w="0" w:type="auto"/>
          </w:tcPr>
          <w:p w14:paraId="1342F8AC" w14:textId="77777777" w:rsidR="00BB2FB9" w:rsidRDefault="003F290B">
            <w:hyperlink r:id="rId24" w:anchor="11c">
              <w:r w:rsidR="00300C72">
                <w:rPr>
                  <w:rStyle w:val="Hyperlink"/>
                </w:rPr>
                <w:t>#11c</w:t>
              </w:r>
            </w:hyperlink>
          </w:p>
        </w:tc>
        <w:tc>
          <w:tcPr>
            <w:tcW w:w="0" w:type="auto"/>
          </w:tcPr>
          <w:p w14:paraId="0B4A8C0B" w14:textId="77777777" w:rsidR="00BB2FB9" w:rsidRDefault="00300C72"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; laboratory tests)</w:t>
            </w:r>
          </w:p>
        </w:tc>
        <w:tc>
          <w:tcPr>
            <w:tcW w:w="0" w:type="auto"/>
          </w:tcPr>
          <w:p w14:paraId="45EB4641" w14:textId="7A3BF6CB" w:rsidR="00BB2FB9" w:rsidRDefault="003F290B">
            <w:pPr>
              <w:jc w:val="right"/>
            </w:pPr>
            <w:r>
              <w:t xml:space="preserve">20, </w:t>
            </w:r>
            <w:r w:rsidR="00300C72">
              <w:t>21</w:t>
            </w:r>
          </w:p>
        </w:tc>
      </w:tr>
      <w:tr w:rsidR="00BB2FB9" w14:paraId="048F03DE" w14:textId="77777777">
        <w:tc>
          <w:tcPr>
            <w:tcW w:w="0" w:type="auto"/>
          </w:tcPr>
          <w:p w14:paraId="21DF8563" w14:textId="77777777" w:rsidR="00BB2FB9" w:rsidRDefault="00300C72">
            <w:r>
              <w:t>Interventions: concomitant care</w:t>
            </w:r>
          </w:p>
        </w:tc>
        <w:tc>
          <w:tcPr>
            <w:tcW w:w="0" w:type="auto"/>
          </w:tcPr>
          <w:p w14:paraId="170CFC76" w14:textId="77777777" w:rsidR="00BB2FB9" w:rsidRDefault="003F290B">
            <w:hyperlink r:id="rId25" w:anchor="11d">
              <w:r w:rsidR="00300C72">
                <w:rPr>
                  <w:rStyle w:val="Hyperlink"/>
                </w:rPr>
                <w:t>#11d</w:t>
              </w:r>
            </w:hyperlink>
          </w:p>
        </w:tc>
        <w:tc>
          <w:tcPr>
            <w:tcW w:w="0" w:type="auto"/>
          </w:tcPr>
          <w:p w14:paraId="683DF802" w14:textId="77777777" w:rsidR="00BB2FB9" w:rsidRDefault="00300C72">
            <w:r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14:paraId="2C6046F6" w14:textId="77777777" w:rsidR="00BB2FB9" w:rsidRDefault="00300C72">
            <w:pPr>
              <w:jc w:val="right"/>
            </w:pPr>
            <w:r>
              <w:t>21</w:t>
            </w:r>
          </w:p>
        </w:tc>
      </w:tr>
      <w:tr w:rsidR="00BB2FB9" w14:paraId="1A7805B5" w14:textId="77777777">
        <w:tc>
          <w:tcPr>
            <w:tcW w:w="0" w:type="auto"/>
          </w:tcPr>
          <w:p w14:paraId="7D940D79" w14:textId="77777777" w:rsidR="00BB2FB9" w:rsidRDefault="00300C72">
            <w:r>
              <w:t>Outcomes</w:t>
            </w:r>
          </w:p>
        </w:tc>
        <w:tc>
          <w:tcPr>
            <w:tcW w:w="0" w:type="auto"/>
          </w:tcPr>
          <w:p w14:paraId="33D5D325" w14:textId="77777777" w:rsidR="00BB2FB9" w:rsidRDefault="003F290B">
            <w:hyperlink r:id="rId26" w:anchor="12">
              <w:r w:rsidR="00300C72"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2D11F368" w14:textId="77777777" w:rsidR="00BB2FB9" w:rsidRDefault="00300C72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14:paraId="24B3A2C4" w14:textId="77777777" w:rsidR="00BB2FB9" w:rsidRDefault="00300C72">
            <w:pPr>
              <w:jc w:val="right"/>
            </w:pPr>
            <w:r>
              <w:t>12</w:t>
            </w:r>
          </w:p>
        </w:tc>
      </w:tr>
      <w:tr w:rsidR="00BB2FB9" w14:paraId="71E124D7" w14:textId="77777777">
        <w:tc>
          <w:tcPr>
            <w:tcW w:w="0" w:type="auto"/>
          </w:tcPr>
          <w:p w14:paraId="097FB5B1" w14:textId="77777777" w:rsidR="00BB2FB9" w:rsidRDefault="00300C72">
            <w:r>
              <w:t>Participant timeline</w:t>
            </w:r>
          </w:p>
        </w:tc>
        <w:tc>
          <w:tcPr>
            <w:tcW w:w="0" w:type="auto"/>
          </w:tcPr>
          <w:p w14:paraId="0369FEFA" w14:textId="77777777" w:rsidR="00BB2FB9" w:rsidRDefault="003F290B">
            <w:hyperlink r:id="rId27" w:anchor="13">
              <w:r w:rsidR="00300C72">
                <w:rPr>
                  <w:rStyle w:val="Hyperlink"/>
                </w:rPr>
                <w:t>#13</w:t>
              </w:r>
            </w:hyperlink>
          </w:p>
        </w:tc>
        <w:tc>
          <w:tcPr>
            <w:tcW w:w="0" w:type="auto"/>
          </w:tcPr>
          <w:p w14:paraId="14676EBA" w14:textId="77777777" w:rsidR="00BB2FB9" w:rsidRDefault="00300C72"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</w:tcPr>
          <w:p w14:paraId="5F0F87FF" w14:textId="77777777" w:rsidR="00BB2FB9" w:rsidRDefault="00300C72">
            <w:pPr>
              <w:jc w:val="right"/>
            </w:pPr>
            <w:r>
              <w:t>see additional file 3</w:t>
            </w:r>
          </w:p>
        </w:tc>
      </w:tr>
      <w:tr w:rsidR="00BB2FB9" w14:paraId="1F16F876" w14:textId="77777777">
        <w:tc>
          <w:tcPr>
            <w:tcW w:w="0" w:type="auto"/>
          </w:tcPr>
          <w:p w14:paraId="654F38D3" w14:textId="77777777" w:rsidR="00BB2FB9" w:rsidRDefault="00300C72">
            <w:r>
              <w:t>Sample size</w:t>
            </w:r>
          </w:p>
        </w:tc>
        <w:tc>
          <w:tcPr>
            <w:tcW w:w="0" w:type="auto"/>
          </w:tcPr>
          <w:p w14:paraId="2B43E613" w14:textId="77777777" w:rsidR="00BB2FB9" w:rsidRDefault="003F290B">
            <w:hyperlink r:id="rId28" w:anchor="14">
              <w:r w:rsidR="00300C72">
                <w:rPr>
                  <w:rStyle w:val="Hyperlink"/>
                </w:rPr>
                <w:t>#14</w:t>
              </w:r>
            </w:hyperlink>
          </w:p>
        </w:tc>
        <w:tc>
          <w:tcPr>
            <w:tcW w:w="0" w:type="auto"/>
          </w:tcPr>
          <w:p w14:paraId="66DE1E33" w14:textId="77777777" w:rsidR="00BB2FB9" w:rsidRDefault="00300C72">
            <w:r>
              <w:t xml:space="preserve">Estimated number of participants needed to achieve study objectives and how it was </w:t>
            </w:r>
            <w:r>
              <w:lastRenderedPageBreak/>
              <w:t>determined, including clinical and statistical assumptions supporting any sample size calculations</w:t>
            </w:r>
          </w:p>
        </w:tc>
        <w:tc>
          <w:tcPr>
            <w:tcW w:w="0" w:type="auto"/>
          </w:tcPr>
          <w:p w14:paraId="72396650" w14:textId="33464421" w:rsidR="00BB2FB9" w:rsidRDefault="00300C72">
            <w:pPr>
              <w:jc w:val="right"/>
            </w:pPr>
            <w:r>
              <w:lastRenderedPageBreak/>
              <w:t>1</w:t>
            </w:r>
            <w:r w:rsidR="003F290B">
              <w:t>5</w:t>
            </w:r>
            <w:r>
              <w:t>-19</w:t>
            </w:r>
          </w:p>
        </w:tc>
      </w:tr>
      <w:tr w:rsidR="00BB2FB9" w14:paraId="01EBB972" w14:textId="77777777">
        <w:tc>
          <w:tcPr>
            <w:tcW w:w="0" w:type="auto"/>
          </w:tcPr>
          <w:p w14:paraId="4F4681D6" w14:textId="77777777" w:rsidR="00BB2FB9" w:rsidRDefault="00300C72">
            <w:r>
              <w:t>Recruitment</w:t>
            </w:r>
          </w:p>
        </w:tc>
        <w:tc>
          <w:tcPr>
            <w:tcW w:w="0" w:type="auto"/>
          </w:tcPr>
          <w:p w14:paraId="5EEFC6B5" w14:textId="77777777" w:rsidR="00BB2FB9" w:rsidRDefault="003F290B">
            <w:hyperlink r:id="rId29" w:anchor="15">
              <w:r w:rsidR="00300C72"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2FA6F109" w14:textId="77777777" w:rsidR="00BB2FB9" w:rsidRDefault="00300C72">
            <w:r>
              <w:t>Strategies for achieving adequate participant enrolment to reach target sample size</w:t>
            </w:r>
          </w:p>
        </w:tc>
        <w:tc>
          <w:tcPr>
            <w:tcW w:w="0" w:type="auto"/>
          </w:tcPr>
          <w:p w14:paraId="3279B399" w14:textId="71B1EA5E" w:rsidR="00BB2FB9" w:rsidRDefault="00300C72">
            <w:pPr>
              <w:jc w:val="right"/>
            </w:pPr>
            <w:r>
              <w:t>19-2</w:t>
            </w:r>
            <w:r w:rsidR="003F290B">
              <w:t>0</w:t>
            </w:r>
          </w:p>
        </w:tc>
      </w:tr>
      <w:tr w:rsidR="00BB2FB9" w14:paraId="18440D7E" w14:textId="77777777">
        <w:tc>
          <w:tcPr>
            <w:tcW w:w="0" w:type="auto"/>
          </w:tcPr>
          <w:p w14:paraId="4B35FB1E" w14:textId="77777777" w:rsidR="00BB2FB9" w:rsidRDefault="00300C72">
            <w:r>
              <w:rPr>
                <w:b/>
              </w:rPr>
              <w:t>Methods: Assignment of interventions (for controlled trials)</w:t>
            </w:r>
          </w:p>
        </w:tc>
        <w:tc>
          <w:tcPr>
            <w:tcW w:w="0" w:type="auto"/>
          </w:tcPr>
          <w:p w14:paraId="70EF8A49" w14:textId="77777777" w:rsidR="00BB2FB9" w:rsidRDefault="00BB2FB9"/>
        </w:tc>
        <w:tc>
          <w:tcPr>
            <w:tcW w:w="0" w:type="auto"/>
          </w:tcPr>
          <w:p w14:paraId="309901F0" w14:textId="77777777" w:rsidR="00BB2FB9" w:rsidRDefault="00BB2FB9"/>
        </w:tc>
        <w:tc>
          <w:tcPr>
            <w:tcW w:w="0" w:type="auto"/>
          </w:tcPr>
          <w:p w14:paraId="78EC31EB" w14:textId="77777777" w:rsidR="00BB2FB9" w:rsidRDefault="00BB2FB9"/>
        </w:tc>
      </w:tr>
      <w:tr w:rsidR="00BB2FB9" w14:paraId="6B64EDB3" w14:textId="77777777">
        <w:tc>
          <w:tcPr>
            <w:tcW w:w="0" w:type="auto"/>
          </w:tcPr>
          <w:p w14:paraId="05C65DD7" w14:textId="77777777" w:rsidR="00BB2FB9" w:rsidRDefault="00300C72">
            <w:r>
              <w:t>Allocation: sequence generation</w:t>
            </w:r>
          </w:p>
        </w:tc>
        <w:tc>
          <w:tcPr>
            <w:tcW w:w="0" w:type="auto"/>
          </w:tcPr>
          <w:p w14:paraId="260AA406" w14:textId="77777777" w:rsidR="00BB2FB9" w:rsidRDefault="003F290B">
            <w:hyperlink r:id="rId30" w:anchor="16a">
              <w:r w:rsidR="00300C72"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01434663" w14:textId="77777777" w:rsidR="00BB2FB9" w:rsidRDefault="00300C72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0" w:type="auto"/>
          </w:tcPr>
          <w:p w14:paraId="0CEFED07" w14:textId="77777777" w:rsidR="00BB2FB9" w:rsidRDefault="00300C72">
            <w:pPr>
              <w:jc w:val="right"/>
            </w:pPr>
            <w:r>
              <w:t>15</w:t>
            </w:r>
          </w:p>
        </w:tc>
      </w:tr>
      <w:tr w:rsidR="00BB2FB9" w14:paraId="68D5F80D" w14:textId="77777777">
        <w:tc>
          <w:tcPr>
            <w:tcW w:w="0" w:type="auto"/>
          </w:tcPr>
          <w:p w14:paraId="19FFCE4C" w14:textId="77777777" w:rsidR="00BB2FB9" w:rsidRDefault="00300C72">
            <w:r>
              <w:t>Allocation concealment mechanism</w:t>
            </w:r>
          </w:p>
        </w:tc>
        <w:tc>
          <w:tcPr>
            <w:tcW w:w="0" w:type="auto"/>
          </w:tcPr>
          <w:p w14:paraId="059A08D0" w14:textId="77777777" w:rsidR="00BB2FB9" w:rsidRDefault="003F290B">
            <w:hyperlink r:id="rId31" w:anchor="16b">
              <w:r w:rsidR="00300C72"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0150C6D1" w14:textId="77777777" w:rsidR="00BB2FB9" w:rsidRDefault="00300C72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</w:tcPr>
          <w:p w14:paraId="12E7FCB2" w14:textId="4E324557" w:rsidR="00BB2FB9" w:rsidRDefault="00300C72">
            <w:pPr>
              <w:jc w:val="right"/>
            </w:pPr>
            <w:r>
              <w:t>15</w:t>
            </w:r>
          </w:p>
        </w:tc>
      </w:tr>
      <w:tr w:rsidR="00BB2FB9" w14:paraId="5BE7BB92" w14:textId="77777777">
        <w:tc>
          <w:tcPr>
            <w:tcW w:w="0" w:type="auto"/>
          </w:tcPr>
          <w:p w14:paraId="739A09B0" w14:textId="77777777" w:rsidR="00BB2FB9" w:rsidRDefault="00300C72">
            <w:r>
              <w:t>Allocation: implementation</w:t>
            </w:r>
          </w:p>
        </w:tc>
        <w:tc>
          <w:tcPr>
            <w:tcW w:w="0" w:type="auto"/>
          </w:tcPr>
          <w:p w14:paraId="777289F0" w14:textId="77777777" w:rsidR="00BB2FB9" w:rsidRDefault="003F290B">
            <w:hyperlink r:id="rId32" w:anchor="16c">
              <w:r w:rsidR="00300C72"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0022B6B3" w14:textId="77777777" w:rsidR="00BB2FB9" w:rsidRDefault="00300C72"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0" w:type="auto"/>
          </w:tcPr>
          <w:p w14:paraId="4EC7A3E7" w14:textId="77777777" w:rsidR="00BB2FB9" w:rsidRDefault="00300C72">
            <w:pPr>
              <w:jc w:val="right"/>
            </w:pPr>
            <w:r>
              <w:t>15</w:t>
            </w:r>
          </w:p>
        </w:tc>
      </w:tr>
      <w:tr w:rsidR="00BB2FB9" w14:paraId="75FB6E74" w14:textId="77777777">
        <w:tc>
          <w:tcPr>
            <w:tcW w:w="0" w:type="auto"/>
          </w:tcPr>
          <w:p w14:paraId="6413B26B" w14:textId="77777777" w:rsidR="00BB2FB9" w:rsidRDefault="00300C72">
            <w:r>
              <w:t>Blinding (masking)</w:t>
            </w:r>
          </w:p>
        </w:tc>
        <w:tc>
          <w:tcPr>
            <w:tcW w:w="0" w:type="auto"/>
          </w:tcPr>
          <w:p w14:paraId="62B09FAA" w14:textId="77777777" w:rsidR="00BB2FB9" w:rsidRDefault="003F290B">
            <w:hyperlink r:id="rId33" w:anchor="17a">
              <w:r w:rsidR="00300C72"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2CEA3312" w14:textId="77777777" w:rsidR="00BB2FB9" w:rsidRDefault="00300C72"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0" w:type="auto"/>
          </w:tcPr>
          <w:p w14:paraId="2FB60C1D" w14:textId="47F6F2B7" w:rsidR="00BB2FB9" w:rsidRDefault="00300C72">
            <w:pPr>
              <w:jc w:val="right"/>
            </w:pPr>
            <w:r>
              <w:t>1</w:t>
            </w:r>
            <w:r w:rsidR="003F290B">
              <w:t>5</w:t>
            </w:r>
          </w:p>
        </w:tc>
      </w:tr>
      <w:tr w:rsidR="00BB2FB9" w14:paraId="7EE1EDBB" w14:textId="77777777">
        <w:tc>
          <w:tcPr>
            <w:tcW w:w="0" w:type="auto"/>
          </w:tcPr>
          <w:p w14:paraId="49C941A4" w14:textId="77777777" w:rsidR="00BB2FB9" w:rsidRDefault="00300C72">
            <w:r>
              <w:t>Blinding (masking): emergency unblinding</w:t>
            </w:r>
          </w:p>
        </w:tc>
        <w:tc>
          <w:tcPr>
            <w:tcW w:w="0" w:type="auto"/>
          </w:tcPr>
          <w:p w14:paraId="48E800D3" w14:textId="77777777" w:rsidR="00BB2FB9" w:rsidRDefault="003F290B">
            <w:hyperlink r:id="rId34" w:anchor="17b">
              <w:r w:rsidR="00300C72"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07748D1A" w14:textId="77777777" w:rsidR="00BB2FB9" w:rsidRDefault="00300C72"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0" w:type="auto"/>
          </w:tcPr>
          <w:p w14:paraId="1D55C7E2" w14:textId="548F75BC" w:rsidR="00BB2FB9" w:rsidRDefault="00300C72">
            <w:pPr>
              <w:jc w:val="right"/>
            </w:pPr>
            <w:r>
              <w:t>1</w:t>
            </w:r>
            <w:r w:rsidR="003F290B">
              <w:t>5</w:t>
            </w:r>
          </w:p>
        </w:tc>
      </w:tr>
      <w:tr w:rsidR="00BB2FB9" w14:paraId="79D003DF" w14:textId="77777777">
        <w:tc>
          <w:tcPr>
            <w:tcW w:w="0" w:type="auto"/>
          </w:tcPr>
          <w:p w14:paraId="3C6A2DD3" w14:textId="77777777" w:rsidR="00BB2FB9" w:rsidRDefault="00300C72">
            <w:r>
              <w:rPr>
                <w:b/>
              </w:rPr>
              <w:t>Methods: Data collection, management, and analysis</w:t>
            </w:r>
          </w:p>
        </w:tc>
        <w:tc>
          <w:tcPr>
            <w:tcW w:w="0" w:type="auto"/>
          </w:tcPr>
          <w:p w14:paraId="506CBA1D" w14:textId="77777777" w:rsidR="00BB2FB9" w:rsidRDefault="00BB2FB9"/>
        </w:tc>
        <w:tc>
          <w:tcPr>
            <w:tcW w:w="0" w:type="auto"/>
          </w:tcPr>
          <w:p w14:paraId="762CC8CB" w14:textId="77777777" w:rsidR="00BB2FB9" w:rsidRDefault="00BB2FB9"/>
        </w:tc>
        <w:tc>
          <w:tcPr>
            <w:tcW w:w="0" w:type="auto"/>
          </w:tcPr>
          <w:p w14:paraId="2F2000EB" w14:textId="77777777" w:rsidR="00BB2FB9" w:rsidRDefault="00BB2FB9"/>
        </w:tc>
      </w:tr>
      <w:tr w:rsidR="00BB2FB9" w14:paraId="013906A8" w14:textId="77777777">
        <w:tc>
          <w:tcPr>
            <w:tcW w:w="0" w:type="auto"/>
          </w:tcPr>
          <w:p w14:paraId="3C316D4F" w14:textId="77777777" w:rsidR="00BB2FB9" w:rsidRDefault="00300C72">
            <w:r>
              <w:lastRenderedPageBreak/>
              <w:t>Data collection plan</w:t>
            </w:r>
          </w:p>
        </w:tc>
        <w:tc>
          <w:tcPr>
            <w:tcW w:w="0" w:type="auto"/>
          </w:tcPr>
          <w:p w14:paraId="4F3B4DBC" w14:textId="77777777" w:rsidR="00BB2FB9" w:rsidRDefault="003F290B">
            <w:hyperlink r:id="rId35" w:anchor="18a">
              <w:r w:rsidR="00300C72">
                <w:rPr>
                  <w:rStyle w:val="Hyperlink"/>
                </w:rPr>
                <w:t>#18a</w:t>
              </w:r>
            </w:hyperlink>
          </w:p>
        </w:tc>
        <w:tc>
          <w:tcPr>
            <w:tcW w:w="0" w:type="auto"/>
          </w:tcPr>
          <w:p w14:paraId="3121FD90" w14:textId="77777777" w:rsidR="00BB2FB9" w:rsidRDefault="00300C72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</w:tcPr>
          <w:p w14:paraId="0009561B" w14:textId="77777777" w:rsidR="00BB2FB9" w:rsidRDefault="00300C72">
            <w:pPr>
              <w:jc w:val="right"/>
            </w:pPr>
            <w:r>
              <w:t>11-14</w:t>
            </w:r>
          </w:p>
        </w:tc>
      </w:tr>
      <w:tr w:rsidR="00BB2FB9" w14:paraId="446C8C41" w14:textId="77777777">
        <w:tc>
          <w:tcPr>
            <w:tcW w:w="0" w:type="auto"/>
          </w:tcPr>
          <w:p w14:paraId="03C0FB08" w14:textId="77777777" w:rsidR="00BB2FB9" w:rsidRDefault="00300C72">
            <w:r>
              <w:t>Data collection plan: retention</w:t>
            </w:r>
          </w:p>
        </w:tc>
        <w:tc>
          <w:tcPr>
            <w:tcW w:w="0" w:type="auto"/>
          </w:tcPr>
          <w:p w14:paraId="1D6B122E" w14:textId="77777777" w:rsidR="00BB2FB9" w:rsidRDefault="003F290B">
            <w:hyperlink r:id="rId36" w:anchor="18b">
              <w:r w:rsidR="00300C72">
                <w:rPr>
                  <w:rStyle w:val="Hyperlink"/>
                </w:rPr>
                <w:t>#18b</w:t>
              </w:r>
            </w:hyperlink>
          </w:p>
        </w:tc>
        <w:tc>
          <w:tcPr>
            <w:tcW w:w="0" w:type="auto"/>
          </w:tcPr>
          <w:p w14:paraId="2FA5344E" w14:textId="77777777" w:rsidR="00BB2FB9" w:rsidRDefault="00300C72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</w:tcPr>
          <w:p w14:paraId="6FD473D4" w14:textId="1BDED134" w:rsidR="00BB2FB9" w:rsidRDefault="003F290B">
            <w:pPr>
              <w:jc w:val="right"/>
            </w:pPr>
            <w:r>
              <w:t xml:space="preserve">20, </w:t>
            </w:r>
            <w:r w:rsidR="00300C72">
              <w:t>21</w:t>
            </w:r>
          </w:p>
        </w:tc>
      </w:tr>
      <w:tr w:rsidR="00BB2FB9" w14:paraId="1A6671FD" w14:textId="77777777">
        <w:tc>
          <w:tcPr>
            <w:tcW w:w="0" w:type="auto"/>
          </w:tcPr>
          <w:p w14:paraId="134D81FE" w14:textId="77777777" w:rsidR="00BB2FB9" w:rsidRDefault="00300C72">
            <w:r>
              <w:t>Data management</w:t>
            </w:r>
          </w:p>
        </w:tc>
        <w:tc>
          <w:tcPr>
            <w:tcW w:w="0" w:type="auto"/>
          </w:tcPr>
          <w:p w14:paraId="1F80A1BA" w14:textId="77777777" w:rsidR="00BB2FB9" w:rsidRDefault="003F290B">
            <w:hyperlink r:id="rId37" w:anchor="19">
              <w:r w:rsidR="00300C72"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24C915BE" w14:textId="77777777" w:rsidR="00BB2FB9" w:rsidRDefault="00300C72"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0" w:type="auto"/>
          </w:tcPr>
          <w:p w14:paraId="5153E434" w14:textId="77777777" w:rsidR="00BB2FB9" w:rsidRDefault="00300C72">
            <w:pPr>
              <w:jc w:val="right"/>
            </w:pPr>
            <w:r>
              <w:t>22, 23</w:t>
            </w:r>
          </w:p>
        </w:tc>
      </w:tr>
      <w:tr w:rsidR="00BB2FB9" w14:paraId="2509888C" w14:textId="77777777">
        <w:tc>
          <w:tcPr>
            <w:tcW w:w="0" w:type="auto"/>
          </w:tcPr>
          <w:p w14:paraId="672FBB3E" w14:textId="77777777" w:rsidR="00BB2FB9" w:rsidRDefault="00300C72">
            <w:r>
              <w:t>Statistics: outcomes</w:t>
            </w:r>
          </w:p>
        </w:tc>
        <w:tc>
          <w:tcPr>
            <w:tcW w:w="0" w:type="auto"/>
          </w:tcPr>
          <w:p w14:paraId="2D2F2C8A" w14:textId="77777777" w:rsidR="00BB2FB9" w:rsidRDefault="003F290B">
            <w:hyperlink r:id="rId38" w:anchor="20a">
              <w:r w:rsidR="00300C72">
                <w:rPr>
                  <w:rStyle w:val="Hyperlink"/>
                </w:rPr>
                <w:t>#20a</w:t>
              </w:r>
            </w:hyperlink>
          </w:p>
        </w:tc>
        <w:tc>
          <w:tcPr>
            <w:tcW w:w="0" w:type="auto"/>
          </w:tcPr>
          <w:p w14:paraId="05CC7D02" w14:textId="77777777" w:rsidR="00BB2FB9" w:rsidRDefault="00300C72"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</w:tcPr>
          <w:p w14:paraId="10E46529" w14:textId="77777777" w:rsidR="00BB2FB9" w:rsidRDefault="00300C72">
            <w:pPr>
              <w:jc w:val="right"/>
            </w:pPr>
            <w:r>
              <w:t>21, 22</w:t>
            </w:r>
          </w:p>
        </w:tc>
      </w:tr>
      <w:tr w:rsidR="00BB2FB9" w14:paraId="65CBD9C3" w14:textId="77777777">
        <w:tc>
          <w:tcPr>
            <w:tcW w:w="0" w:type="auto"/>
          </w:tcPr>
          <w:p w14:paraId="79C8349A" w14:textId="77777777" w:rsidR="00BB2FB9" w:rsidRDefault="00300C72">
            <w:r>
              <w:t>Statistics: additional analyses</w:t>
            </w:r>
          </w:p>
        </w:tc>
        <w:tc>
          <w:tcPr>
            <w:tcW w:w="0" w:type="auto"/>
          </w:tcPr>
          <w:p w14:paraId="1096FEAB" w14:textId="77777777" w:rsidR="00BB2FB9" w:rsidRDefault="003F290B">
            <w:hyperlink r:id="rId39" w:anchor="20b">
              <w:r w:rsidR="00300C72">
                <w:rPr>
                  <w:rStyle w:val="Hyperlink"/>
                </w:rPr>
                <w:t>#20b</w:t>
              </w:r>
            </w:hyperlink>
          </w:p>
        </w:tc>
        <w:tc>
          <w:tcPr>
            <w:tcW w:w="0" w:type="auto"/>
          </w:tcPr>
          <w:p w14:paraId="0BB4B061" w14:textId="77777777" w:rsidR="00BB2FB9" w:rsidRDefault="00300C72"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0" w:type="auto"/>
          </w:tcPr>
          <w:p w14:paraId="2DDF2CF1" w14:textId="77777777" w:rsidR="00BB2FB9" w:rsidRDefault="00300C72">
            <w:pPr>
              <w:jc w:val="right"/>
            </w:pPr>
            <w:r>
              <w:t>21, 22</w:t>
            </w:r>
          </w:p>
        </w:tc>
      </w:tr>
      <w:tr w:rsidR="00BB2FB9" w14:paraId="7B445694" w14:textId="77777777">
        <w:tc>
          <w:tcPr>
            <w:tcW w:w="0" w:type="auto"/>
          </w:tcPr>
          <w:p w14:paraId="586E013A" w14:textId="77777777" w:rsidR="00BB2FB9" w:rsidRDefault="00300C72">
            <w:r>
              <w:t>Statistics: analysis population and missing data</w:t>
            </w:r>
          </w:p>
        </w:tc>
        <w:tc>
          <w:tcPr>
            <w:tcW w:w="0" w:type="auto"/>
          </w:tcPr>
          <w:p w14:paraId="0F3203C9" w14:textId="77777777" w:rsidR="00BB2FB9" w:rsidRDefault="003F290B">
            <w:hyperlink r:id="rId40" w:anchor="20c">
              <w:r w:rsidR="00300C72">
                <w:rPr>
                  <w:rStyle w:val="Hyperlink"/>
                </w:rPr>
                <w:t>#20c</w:t>
              </w:r>
            </w:hyperlink>
          </w:p>
        </w:tc>
        <w:tc>
          <w:tcPr>
            <w:tcW w:w="0" w:type="auto"/>
          </w:tcPr>
          <w:p w14:paraId="0CC7F736" w14:textId="77777777" w:rsidR="00BB2FB9" w:rsidRDefault="00300C72"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0" w:type="auto"/>
          </w:tcPr>
          <w:p w14:paraId="6E638724" w14:textId="77777777" w:rsidR="00BB2FB9" w:rsidRDefault="00300C72">
            <w:pPr>
              <w:jc w:val="right"/>
            </w:pPr>
            <w:r>
              <w:t>21, 22</w:t>
            </w:r>
          </w:p>
        </w:tc>
      </w:tr>
      <w:tr w:rsidR="00BB2FB9" w14:paraId="596572F4" w14:textId="77777777">
        <w:tc>
          <w:tcPr>
            <w:tcW w:w="0" w:type="auto"/>
          </w:tcPr>
          <w:p w14:paraId="07BA5831" w14:textId="77777777" w:rsidR="00BB2FB9" w:rsidRDefault="00300C72">
            <w:r>
              <w:rPr>
                <w:b/>
              </w:rPr>
              <w:t>Methods: Monitoring</w:t>
            </w:r>
          </w:p>
        </w:tc>
        <w:tc>
          <w:tcPr>
            <w:tcW w:w="0" w:type="auto"/>
          </w:tcPr>
          <w:p w14:paraId="12D5FCFC" w14:textId="77777777" w:rsidR="00BB2FB9" w:rsidRDefault="00BB2FB9"/>
        </w:tc>
        <w:tc>
          <w:tcPr>
            <w:tcW w:w="0" w:type="auto"/>
          </w:tcPr>
          <w:p w14:paraId="36571754" w14:textId="77777777" w:rsidR="00BB2FB9" w:rsidRDefault="00BB2FB9"/>
        </w:tc>
        <w:tc>
          <w:tcPr>
            <w:tcW w:w="0" w:type="auto"/>
          </w:tcPr>
          <w:p w14:paraId="4626CBCE" w14:textId="77777777" w:rsidR="00BB2FB9" w:rsidRDefault="00BB2FB9"/>
        </w:tc>
      </w:tr>
      <w:tr w:rsidR="00BB2FB9" w14:paraId="179D34EF" w14:textId="77777777">
        <w:tc>
          <w:tcPr>
            <w:tcW w:w="0" w:type="auto"/>
          </w:tcPr>
          <w:p w14:paraId="23F7E1AB" w14:textId="77777777" w:rsidR="00BB2FB9" w:rsidRDefault="00300C72">
            <w:r>
              <w:t>Data monitoring: formal committee</w:t>
            </w:r>
          </w:p>
        </w:tc>
        <w:tc>
          <w:tcPr>
            <w:tcW w:w="0" w:type="auto"/>
          </w:tcPr>
          <w:p w14:paraId="77992D97" w14:textId="77777777" w:rsidR="00BB2FB9" w:rsidRDefault="003F290B">
            <w:hyperlink r:id="rId41" w:anchor="21a">
              <w:r w:rsidR="00300C72">
                <w:rPr>
                  <w:rStyle w:val="Hyperlink"/>
                </w:rPr>
                <w:t>#21a</w:t>
              </w:r>
            </w:hyperlink>
          </w:p>
        </w:tc>
        <w:tc>
          <w:tcPr>
            <w:tcW w:w="0" w:type="auto"/>
          </w:tcPr>
          <w:p w14:paraId="4A76FD34" w14:textId="77777777" w:rsidR="00BB2FB9" w:rsidRDefault="00300C72">
            <w:r>
              <w:t xml:space="preserve">Composition of data monitoring committee (DMC); summary of its role and reporting structure; statement of whether it is independent from the sponsor and competing interests; and reference to </w:t>
            </w:r>
            <w:r>
              <w:lastRenderedPageBreak/>
              <w:t>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</w:tcPr>
          <w:p w14:paraId="51DC9DC3" w14:textId="77777777" w:rsidR="00BB2FB9" w:rsidRDefault="00300C72">
            <w:pPr>
              <w:jc w:val="right"/>
            </w:pPr>
            <w:r>
              <w:lastRenderedPageBreak/>
              <w:t>23</w:t>
            </w:r>
          </w:p>
        </w:tc>
      </w:tr>
      <w:tr w:rsidR="00BB2FB9" w14:paraId="6704708F" w14:textId="77777777">
        <w:tc>
          <w:tcPr>
            <w:tcW w:w="0" w:type="auto"/>
          </w:tcPr>
          <w:p w14:paraId="0504684E" w14:textId="77777777" w:rsidR="00BB2FB9" w:rsidRDefault="00300C72">
            <w:r>
              <w:t>Data monitoring: interim analysis</w:t>
            </w:r>
          </w:p>
        </w:tc>
        <w:tc>
          <w:tcPr>
            <w:tcW w:w="0" w:type="auto"/>
          </w:tcPr>
          <w:p w14:paraId="152223A6" w14:textId="77777777" w:rsidR="00BB2FB9" w:rsidRDefault="003F290B">
            <w:hyperlink r:id="rId42" w:anchor="21b">
              <w:r w:rsidR="00300C72">
                <w:rPr>
                  <w:rStyle w:val="Hyperlink"/>
                </w:rPr>
                <w:t>#21b</w:t>
              </w:r>
            </w:hyperlink>
          </w:p>
        </w:tc>
        <w:tc>
          <w:tcPr>
            <w:tcW w:w="0" w:type="auto"/>
          </w:tcPr>
          <w:p w14:paraId="59BE4A54" w14:textId="77777777" w:rsidR="00BB2FB9" w:rsidRDefault="00300C72"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</w:tcPr>
          <w:p w14:paraId="74366D1A" w14:textId="77777777" w:rsidR="00BB2FB9" w:rsidRDefault="00300C72">
            <w:pPr>
              <w:jc w:val="right"/>
            </w:pPr>
            <w:r>
              <w:t>23</w:t>
            </w:r>
          </w:p>
        </w:tc>
      </w:tr>
      <w:tr w:rsidR="00BB2FB9" w14:paraId="1FE2D1A5" w14:textId="77777777">
        <w:tc>
          <w:tcPr>
            <w:tcW w:w="0" w:type="auto"/>
          </w:tcPr>
          <w:p w14:paraId="305F105E" w14:textId="77777777" w:rsidR="00BB2FB9" w:rsidRDefault="00300C72">
            <w:r>
              <w:t>Harms</w:t>
            </w:r>
          </w:p>
        </w:tc>
        <w:tc>
          <w:tcPr>
            <w:tcW w:w="0" w:type="auto"/>
          </w:tcPr>
          <w:p w14:paraId="4A03A7A3" w14:textId="77777777" w:rsidR="00BB2FB9" w:rsidRDefault="003F290B">
            <w:hyperlink r:id="rId43" w:anchor="22">
              <w:r w:rsidR="00300C72"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0942E89E" w14:textId="77777777" w:rsidR="00BB2FB9" w:rsidRDefault="00300C72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14:paraId="66E2A50D" w14:textId="77777777" w:rsidR="00BB2FB9" w:rsidRDefault="00300C72">
            <w:pPr>
              <w:jc w:val="right"/>
            </w:pPr>
            <w:r>
              <w:t>23</w:t>
            </w:r>
          </w:p>
        </w:tc>
      </w:tr>
      <w:tr w:rsidR="00BB2FB9" w14:paraId="18693E3F" w14:textId="77777777">
        <w:tc>
          <w:tcPr>
            <w:tcW w:w="0" w:type="auto"/>
          </w:tcPr>
          <w:p w14:paraId="5B916C53" w14:textId="77777777" w:rsidR="00BB2FB9" w:rsidRDefault="00300C72">
            <w:r>
              <w:t>Auditing</w:t>
            </w:r>
          </w:p>
        </w:tc>
        <w:tc>
          <w:tcPr>
            <w:tcW w:w="0" w:type="auto"/>
          </w:tcPr>
          <w:p w14:paraId="74F58DA2" w14:textId="77777777" w:rsidR="00BB2FB9" w:rsidRDefault="003F290B">
            <w:hyperlink r:id="rId44" w:anchor="23">
              <w:r w:rsidR="00300C72"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0B4765C2" w14:textId="77777777" w:rsidR="00BB2FB9" w:rsidRDefault="00300C72"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</w:tcPr>
          <w:p w14:paraId="4D177827" w14:textId="77777777" w:rsidR="00BB2FB9" w:rsidRDefault="00300C72">
            <w:pPr>
              <w:jc w:val="right"/>
            </w:pPr>
            <w:r>
              <w:t>23</w:t>
            </w:r>
          </w:p>
        </w:tc>
      </w:tr>
      <w:tr w:rsidR="00BB2FB9" w14:paraId="31D3E88C" w14:textId="77777777">
        <w:tc>
          <w:tcPr>
            <w:tcW w:w="0" w:type="auto"/>
          </w:tcPr>
          <w:p w14:paraId="1885B4B5" w14:textId="77777777" w:rsidR="00BB2FB9" w:rsidRDefault="00300C72">
            <w:r>
              <w:rPr>
                <w:b/>
              </w:rPr>
              <w:t>Ethics and dissemination</w:t>
            </w:r>
          </w:p>
        </w:tc>
        <w:tc>
          <w:tcPr>
            <w:tcW w:w="0" w:type="auto"/>
          </w:tcPr>
          <w:p w14:paraId="5C72319C" w14:textId="77777777" w:rsidR="00BB2FB9" w:rsidRDefault="00BB2FB9"/>
        </w:tc>
        <w:tc>
          <w:tcPr>
            <w:tcW w:w="0" w:type="auto"/>
          </w:tcPr>
          <w:p w14:paraId="23E60DCF" w14:textId="77777777" w:rsidR="00BB2FB9" w:rsidRDefault="00BB2FB9"/>
        </w:tc>
        <w:tc>
          <w:tcPr>
            <w:tcW w:w="0" w:type="auto"/>
          </w:tcPr>
          <w:p w14:paraId="4BAC7366" w14:textId="77777777" w:rsidR="00BB2FB9" w:rsidRDefault="00BB2FB9"/>
        </w:tc>
      </w:tr>
      <w:tr w:rsidR="00BB2FB9" w14:paraId="25C4F5B2" w14:textId="77777777">
        <w:tc>
          <w:tcPr>
            <w:tcW w:w="0" w:type="auto"/>
          </w:tcPr>
          <w:p w14:paraId="298D0A31" w14:textId="77777777" w:rsidR="00BB2FB9" w:rsidRDefault="00300C72">
            <w:r>
              <w:t>Research ethics approval</w:t>
            </w:r>
          </w:p>
        </w:tc>
        <w:tc>
          <w:tcPr>
            <w:tcW w:w="0" w:type="auto"/>
          </w:tcPr>
          <w:p w14:paraId="22CCD0A5" w14:textId="77777777" w:rsidR="00BB2FB9" w:rsidRDefault="003F290B">
            <w:hyperlink r:id="rId45" w:anchor="24">
              <w:r w:rsidR="00300C72"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266D116D" w14:textId="77777777" w:rsidR="00BB2FB9" w:rsidRDefault="00300C72">
            <w:r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14:paraId="41424103" w14:textId="4FBEACF4" w:rsidR="00BB2FB9" w:rsidRDefault="00300C72">
            <w:pPr>
              <w:jc w:val="right"/>
            </w:pPr>
            <w:r>
              <w:t>2</w:t>
            </w:r>
            <w:r w:rsidR="003F290B">
              <w:t>6</w:t>
            </w:r>
          </w:p>
        </w:tc>
      </w:tr>
      <w:tr w:rsidR="00BB2FB9" w14:paraId="44EE56A7" w14:textId="77777777">
        <w:tc>
          <w:tcPr>
            <w:tcW w:w="0" w:type="auto"/>
          </w:tcPr>
          <w:p w14:paraId="10126CD5" w14:textId="77777777" w:rsidR="00BB2FB9" w:rsidRDefault="00300C72">
            <w:r>
              <w:t>Protocol amendments</w:t>
            </w:r>
          </w:p>
        </w:tc>
        <w:tc>
          <w:tcPr>
            <w:tcW w:w="0" w:type="auto"/>
          </w:tcPr>
          <w:p w14:paraId="2DE5DF94" w14:textId="77777777" w:rsidR="00BB2FB9" w:rsidRDefault="003F290B">
            <w:hyperlink r:id="rId46" w:anchor="25">
              <w:r w:rsidR="00300C72"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66BEED15" w14:textId="77777777" w:rsidR="00BB2FB9" w:rsidRDefault="00300C72"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 / IRBs, trial participants, trial registries, journals, regulators)</w:t>
            </w:r>
          </w:p>
        </w:tc>
        <w:tc>
          <w:tcPr>
            <w:tcW w:w="0" w:type="auto"/>
          </w:tcPr>
          <w:p w14:paraId="459A20EF" w14:textId="77777777" w:rsidR="00BB2FB9" w:rsidRDefault="00300C72">
            <w:pPr>
              <w:jc w:val="right"/>
            </w:pPr>
            <w:r>
              <w:t>27</w:t>
            </w:r>
          </w:p>
        </w:tc>
      </w:tr>
      <w:tr w:rsidR="00BB2FB9" w14:paraId="5641BD7E" w14:textId="77777777">
        <w:tc>
          <w:tcPr>
            <w:tcW w:w="0" w:type="auto"/>
          </w:tcPr>
          <w:p w14:paraId="067F18BE" w14:textId="77777777" w:rsidR="00BB2FB9" w:rsidRDefault="00300C72">
            <w:r>
              <w:t>Consent or assent</w:t>
            </w:r>
          </w:p>
        </w:tc>
        <w:tc>
          <w:tcPr>
            <w:tcW w:w="0" w:type="auto"/>
          </w:tcPr>
          <w:p w14:paraId="54E4DCDB" w14:textId="77777777" w:rsidR="00BB2FB9" w:rsidRDefault="003F290B">
            <w:hyperlink r:id="rId47" w:anchor="26a">
              <w:r w:rsidR="00300C72">
                <w:rPr>
                  <w:rStyle w:val="Hyperlink"/>
                </w:rPr>
                <w:t>#26a</w:t>
              </w:r>
            </w:hyperlink>
          </w:p>
        </w:tc>
        <w:tc>
          <w:tcPr>
            <w:tcW w:w="0" w:type="auto"/>
          </w:tcPr>
          <w:p w14:paraId="6AF9A15C" w14:textId="77777777" w:rsidR="00BB2FB9" w:rsidRDefault="00300C72"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0" w:type="auto"/>
          </w:tcPr>
          <w:p w14:paraId="05B04488" w14:textId="3A520378" w:rsidR="00BB2FB9" w:rsidRDefault="00300C72">
            <w:pPr>
              <w:jc w:val="right"/>
            </w:pPr>
            <w:r>
              <w:t>19</w:t>
            </w:r>
            <w:r w:rsidR="003F290B">
              <w:t xml:space="preserve">, </w:t>
            </w:r>
            <w:r>
              <w:t>2</w:t>
            </w:r>
            <w:r w:rsidR="003F290B">
              <w:t>0</w:t>
            </w:r>
          </w:p>
        </w:tc>
      </w:tr>
      <w:tr w:rsidR="00BB2FB9" w14:paraId="76AD2C73" w14:textId="77777777">
        <w:tc>
          <w:tcPr>
            <w:tcW w:w="0" w:type="auto"/>
          </w:tcPr>
          <w:p w14:paraId="330F6B6F" w14:textId="77777777" w:rsidR="00BB2FB9" w:rsidRDefault="00300C72">
            <w:r>
              <w:t>Consent or assent: ancillary studies</w:t>
            </w:r>
          </w:p>
        </w:tc>
        <w:tc>
          <w:tcPr>
            <w:tcW w:w="0" w:type="auto"/>
          </w:tcPr>
          <w:p w14:paraId="719940F0" w14:textId="77777777" w:rsidR="00BB2FB9" w:rsidRDefault="003F290B">
            <w:hyperlink r:id="rId48" w:anchor="26b">
              <w:r w:rsidR="00300C72">
                <w:rPr>
                  <w:rStyle w:val="Hyperlink"/>
                </w:rPr>
                <w:t>#26b</w:t>
              </w:r>
            </w:hyperlink>
          </w:p>
        </w:tc>
        <w:tc>
          <w:tcPr>
            <w:tcW w:w="0" w:type="auto"/>
          </w:tcPr>
          <w:p w14:paraId="1F5D1932" w14:textId="77777777" w:rsidR="00BB2FB9" w:rsidRDefault="00300C72"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14:paraId="519C5D1E" w14:textId="77777777" w:rsidR="00BB2FB9" w:rsidRDefault="00300C72">
            <w:pPr>
              <w:jc w:val="right"/>
            </w:pPr>
            <w:r>
              <w:t>n/a, no ancillary studies planned</w:t>
            </w:r>
          </w:p>
        </w:tc>
      </w:tr>
      <w:tr w:rsidR="00BB2FB9" w14:paraId="2E9316B1" w14:textId="77777777">
        <w:tc>
          <w:tcPr>
            <w:tcW w:w="0" w:type="auto"/>
          </w:tcPr>
          <w:p w14:paraId="6C8F2ED6" w14:textId="77777777" w:rsidR="00BB2FB9" w:rsidRDefault="00300C72">
            <w:r>
              <w:t>Confidentiality</w:t>
            </w:r>
          </w:p>
        </w:tc>
        <w:tc>
          <w:tcPr>
            <w:tcW w:w="0" w:type="auto"/>
          </w:tcPr>
          <w:p w14:paraId="4C04B9B5" w14:textId="77777777" w:rsidR="00BB2FB9" w:rsidRDefault="003F290B">
            <w:hyperlink r:id="rId49" w:anchor="27">
              <w:r w:rsidR="00300C72">
                <w:rPr>
                  <w:rStyle w:val="Hyperlink"/>
                </w:rPr>
                <w:t>#27</w:t>
              </w:r>
            </w:hyperlink>
          </w:p>
        </w:tc>
        <w:tc>
          <w:tcPr>
            <w:tcW w:w="0" w:type="auto"/>
          </w:tcPr>
          <w:p w14:paraId="6C55393B" w14:textId="77777777" w:rsidR="00BB2FB9" w:rsidRDefault="00300C72"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14:paraId="1C817C87" w14:textId="77777777" w:rsidR="00BB2FB9" w:rsidRDefault="00300C72">
            <w:pPr>
              <w:jc w:val="right"/>
            </w:pPr>
            <w:r>
              <w:t>22, 23</w:t>
            </w:r>
          </w:p>
        </w:tc>
      </w:tr>
      <w:tr w:rsidR="00BB2FB9" w14:paraId="4CFFD2F4" w14:textId="77777777">
        <w:tc>
          <w:tcPr>
            <w:tcW w:w="0" w:type="auto"/>
          </w:tcPr>
          <w:p w14:paraId="5BDA615C" w14:textId="77777777" w:rsidR="00BB2FB9" w:rsidRDefault="00300C72">
            <w:r>
              <w:lastRenderedPageBreak/>
              <w:t>Declaration of interests</w:t>
            </w:r>
          </w:p>
        </w:tc>
        <w:tc>
          <w:tcPr>
            <w:tcW w:w="0" w:type="auto"/>
          </w:tcPr>
          <w:p w14:paraId="63D5F730" w14:textId="77777777" w:rsidR="00BB2FB9" w:rsidRDefault="003F290B">
            <w:hyperlink r:id="rId50" w:anchor="28">
              <w:r w:rsidR="00300C72">
                <w:rPr>
                  <w:rStyle w:val="Hyperlink"/>
                </w:rPr>
                <w:t>#28</w:t>
              </w:r>
            </w:hyperlink>
          </w:p>
        </w:tc>
        <w:tc>
          <w:tcPr>
            <w:tcW w:w="0" w:type="auto"/>
          </w:tcPr>
          <w:p w14:paraId="2278D471" w14:textId="77777777" w:rsidR="00BB2FB9" w:rsidRDefault="00300C72">
            <w: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14:paraId="107AAB07" w14:textId="193FF5E4" w:rsidR="00BB2FB9" w:rsidRDefault="00300C72">
            <w:pPr>
              <w:jc w:val="right"/>
            </w:pPr>
            <w:r>
              <w:t>2</w:t>
            </w:r>
            <w:r w:rsidR="003F290B">
              <w:t>7</w:t>
            </w:r>
          </w:p>
        </w:tc>
      </w:tr>
      <w:tr w:rsidR="00BB2FB9" w14:paraId="601B04B2" w14:textId="77777777">
        <w:tc>
          <w:tcPr>
            <w:tcW w:w="0" w:type="auto"/>
          </w:tcPr>
          <w:p w14:paraId="0D4CC950" w14:textId="77777777" w:rsidR="00BB2FB9" w:rsidRDefault="00300C72">
            <w:r>
              <w:t>Data access</w:t>
            </w:r>
          </w:p>
        </w:tc>
        <w:tc>
          <w:tcPr>
            <w:tcW w:w="0" w:type="auto"/>
          </w:tcPr>
          <w:p w14:paraId="55D3C067" w14:textId="77777777" w:rsidR="00BB2FB9" w:rsidRDefault="003F290B">
            <w:hyperlink r:id="rId51" w:anchor="29">
              <w:r w:rsidR="00300C72">
                <w:rPr>
                  <w:rStyle w:val="Hyperlink"/>
                </w:rPr>
                <w:t>#29</w:t>
              </w:r>
            </w:hyperlink>
          </w:p>
        </w:tc>
        <w:tc>
          <w:tcPr>
            <w:tcW w:w="0" w:type="auto"/>
          </w:tcPr>
          <w:p w14:paraId="37890E0E" w14:textId="77777777" w:rsidR="00BB2FB9" w:rsidRDefault="00300C72"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</w:tcPr>
          <w:p w14:paraId="1FECF260" w14:textId="48D7A63A" w:rsidR="00BB2FB9" w:rsidRDefault="00300C72">
            <w:pPr>
              <w:jc w:val="right"/>
            </w:pPr>
            <w:r>
              <w:t>2</w:t>
            </w:r>
            <w:r w:rsidR="003F290B">
              <w:t>2</w:t>
            </w:r>
          </w:p>
        </w:tc>
      </w:tr>
      <w:tr w:rsidR="00BB2FB9" w14:paraId="28F488E6" w14:textId="77777777">
        <w:tc>
          <w:tcPr>
            <w:tcW w:w="0" w:type="auto"/>
          </w:tcPr>
          <w:p w14:paraId="079006DF" w14:textId="77777777" w:rsidR="00BB2FB9" w:rsidRDefault="00300C72">
            <w:r>
              <w:t xml:space="preserve">Ancillary and </w:t>
            </w:r>
            <w:proofErr w:type="spellStart"/>
            <w:r>
              <w:t>post trial</w:t>
            </w:r>
            <w:proofErr w:type="spellEnd"/>
            <w:r>
              <w:t xml:space="preserve"> care</w:t>
            </w:r>
          </w:p>
        </w:tc>
        <w:tc>
          <w:tcPr>
            <w:tcW w:w="0" w:type="auto"/>
          </w:tcPr>
          <w:p w14:paraId="3B644332" w14:textId="77777777" w:rsidR="00BB2FB9" w:rsidRDefault="003F290B">
            <w:hyperlink r:id="rId52" w:anchor="30">
              <w:r w:rsidR="00300C72">
                <w:rPr>
                  <w:rStyle w:val="Hyperlink"/>
                </w:rPr>
                <w:t>#30</w:t>
              </w:r>
            </w:hyperlink>
          </w:p>
        </w:tc>
        <w:tc>
          <w:tcPr>
            <w:tcW w:w="0" w:type="auto"/>
          </w:tcPr>
          <w:p w14:paraId="1072B91F" w14:textId="77777777" w:rsidR="00BB2FB9" w:rsidRDefault="00300C72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14:paraId="1C349994" w14:textId="77777777" w:rsidR="00BB2FB9" w:rsidRDefault="00300C72">
            <w:pPr>
              <w:jc w:val="right"/>
            </w:pPr>
            <w:r>
              <w:t>n/a, no ancillary or post-trial care planned</w:t>
            </w:r>
          </w:p>
        </w:tc>
      </w:tr>
      <w:tr w:rsidR="00BB2FB9" w14:paraId="561E081B" w14:textId="77777777">
        <w:tc>
          <w:tcPr>
            <w:tcW w:w="0" w:type="auto"/>
          </w:tcPr>
          <w:p w14:paraId="4834B9FE" w14:textId="77777777" w:rsidR="00BB2FB9" w:rsidRDefault="00300C72">
            <w:r>
              <w:t>Dissemination policy: trial results</w:t>
            </w:r>
          </w:p>
        </w:tc>
        <w:tc>
          <w:tcPr>
            <w:tcW w:w="0" w:type="auto"/>
          </w:tcPr>
          <w:p w14:paraId="29D02855" w14:textId="77777777" w:rsidR="00BB2FB9" w:rsidRDefault="003F290B">
            <w:hyperlink r:id="rId53" w:anchor="31a">
              <w:r w:rsidR="00300C72">
                <w:rPr>
                  <w:rStyle w:val="Hyperlink"/>
                </w:rPr>
                <w:t>#31a</w:t>
              </w:r>
            </w:hyperlink>
          </w:p>
        </w:tc>
        <w:tc>
          <w:tcPr>
            <w:tcW w:w="0" w:type="auto"/>
          </w:tcPr>
          <w:p w14:paraId="31A7FD4D" w14:textId="77777777" w:rsidR="00BB2FB9" w:rsidRDefault="00300C72"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14:paraId="14AD4433" w14:textId="67CB1861" w:rsidR="00BB2FB9" w:rsidRDefault="00300C72">
            <w:pPr>
              <w:jc w:val="right"/>
            </w:pPr>
            <w:r>
              <w:t>2</w:t>
            </w:r>
            <w:r w:rsidR="003F290B">
              <w:t>3</w:t>
            </w:r>
          </w:p>
        </w:tc>
      </w:tr>
      <w:tr w:rsidR="00BB2FB9" w14:paraId="5CE636CB" w14:textId="77777777">
        <w:tc>
          <w:tcPr>
            <w:tcW w:w="0" w:type="auto"/>
          </w:tcPr>
          <w:p w14:paraId="5929DAC2" w14:textId="77777777" w:rsidR="00BB2FB9" w:rsidRDefault="00300C72">
            <w:r>
              <w:t>Dissemination policy: authorship</w:t>
            </w:r>
          </w:p>
        </w:tc>
        <w:tc>
          <w:tcPr>
            <w:tcW w:w="0" w:type="auto"/>
          </w:tcPr>
          <w:p w14:paraId="35BA3458" w14:textId="77777777" w:rsidR="00BB2FB9" w:rsidRDefault="003F290B">
            <w:hyperlink r:id="rId54" w:anchor="31b">
              <w:r w:rsidR="00300C72">
                <w:rPr>
                  <w:rStyle w:val="Hyperlink"/>
                </w:rPr>
                <w:t>#31b</w:t>
              </w:r>
            </w:hyperlink>
          </w:p>
        </w:tc>
        <w:tc>
          <w:tcPr>
            <w:tcW w:w="0" w:type="auto"/>
          </w:tcPr>
          <w:p w14:paraId="4376F513" w14:textId="77777777" w:rsidR="00BB2FB9" w:rsidRDefault="00300C72">
            <w:r>
              <w:t>Authorship eligibility guidelines and any intended use of professional writers</w:t>
            </w:r>
          </w:p>
        </w:tc>
        <w:tc>
          <w:tcPr>
            <w:tcW w:w="0" w:type="auto"/>
          </w:tcPr>
          <w:p w14:paraId="45A4C354" w14:textId="77777777" w:rsidR="00BB2FB9" w:rsidRDefault="00300C72">
            <w:pPr>
              <w:jc w:val="right"/>
            </w:pPr>
            <w:r>
              <w:t>24</w:t>
            </w:r>
          </w:p>
        </w:tc>
      </w:tr>
      <w:tr w:rsidR="00BB2FB9" w14:paraId="158515EE" w14:textId="77777777">
        <w:tc>
          <w:tcPr>
            <w:tcW w:w="0" w:type="auto"/>
          </w:tcPr>
          <w:p w14:paraId="06D0FC51" w14:textId="77777777" w:rsidR="00BB2FB9" w:rsidRDefault="00300C72">
            <w:r>
              <w:t>Dissemination policy: reproducible research</w:t>
            </w:r>
          </w:p>
        </w:tc>
        <w:tc>
          <w:tcPr>
            <w:tcW w:w="0" w:type="auto"/>
          </w:tcPr>
          <w:p w14:paraId="1A6C587D" w14:textId="77777777" w:rsidR="00BB2FB9" w:rsidRDefault="003F290B">
            <w:hyperlink r:id="rId55" w:anchor="31c">
              <w:r w:rsidR="00300C72">
                <w:rPr>
                  <w:rStyle w:val="Hyperlink"/>
                </w:rPr>
                <w:t>#31c</w:t>
              </w:r>
            </w:hyperlink>
          </w:p>
        </w:tc>
        <w:tc>
          <w:tcPr>
            <w:tcW w:w="0" w:type="auto"/>
          </w:tcPr>
          <w:p w14:paraId="498B7B91" w14:textId="77777777" w:rsidR="00BB2FB9" w:rsidRDefault="00300C72">
            <w: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14:paraId="07104072" w14:textId="77777777" w:rsidR="00BB2FB9" w:rsidRDefault="00300C72">
            <w:pPr>
              <w:jc w:val="right"/>
            </w:pPr>
            <w:r>
              <w:t>27</w:t>
            </w:r>
          </w:p>
        </w:tc>
      </w:tr>
      <w:tr w:rsidR="00BB2FB9" w14:paraId="208BD99F" w14:textId="77777777">
        <w:tc>
          <w:tcPr>
            <w:tcW w:w="0" w:type="auto"/>
          </w:tcPr>
          <w:p w14:paraId="2DA70E00" w14:textId="77777777" w:rsidR="00BB2FB9" w:rsidRDefault="00300C72">
            <w:r>
              <w:rPr>
                <w:b/>
              </w:rPr>
              <w:t>Appendices</w:t>
            </w:r>
          </w:p>
        </w:tc>
        <w:tc>
          <w:tcPr>
            <w:tcW w:w="0" w:type="auto"/>
          </w:tcPr>
          <w:p w14:paraId="7CD0D4DD" w14:textId="77777777" w:rsidR="00BB2FB9" w:rsidRDefault="00BB2FB9"/>
        </w:tc>
        <w:tc>
          <w:tcPr>
            <w:tcW w:w="0" w:type="auto"/>
          </w:tcPr>
          <w:p w14:paraId="72830B55" w14:textId="77777777" w:rsidR="00BB2FB9" w:rsidRDefault="00BB2FB9"/>
        </w:tc>
        <w:tc>
          <w:tcPr>
            <w:tcW w:w="0" w:type="auto"/>
          </w:tcPr>
          <w:p w14:paraId="2856AF32" w14:textId="77777777" w:rsidR="00BB2FB9" w:rsidRDefault="00BB2FB9"/>
        </w:tc>
      </w:tr>
      <w:tr w:rsidR="00BB2FB9" w14:paraId="1E7A9EA3" w14:textId="77777777">
        <w:tc>
          <w:tcPr>
            <w:tcW w:w="0" w:type="auto"/>
          </w:tcPr>
          <w:p w14:paraId="3028750A" w14:textId="77777777" w:rsidR="00BB2FB9" w:rsidRDefault="00300C72">
            <w:r>
              <w:t>Informed consent materials</w:t>
            </w:r>
          </w:p>
        </w:tc>
        <w:tc>
          <w:tcPr>
            <w:tcW w:w="0" w:type="auto"/>
          </w:tcPr>
          <w:p w14:paraId="1B1ED707" w14:textId="77777777" w:rsidR="00BB2FB9" w:rsidRDefault="003F290B">
            <w:hyperlink r:id="rId56" w:anchor="32">
              <w:r w:rsidR="00300C72">
                <w:rPr>
                  <w:rStyle w:val="Hyperlink"/>
                </w:rPr>
                <w:t>#32</w:t>
              </w:r>
            </w:hyperlink>
          </w:p>
        </w:tc>
        <w:tc>
          <w:tcPr>
            <w:tcW w:w="0" w:type="auto"/>
          </w:tcPr>
          <w:p w14:paraId="092BEB95" w14:textId="77777777" w:rsidR="00BB2FB9" w:rsidRDefault="00300C72"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0" w:type="auto"/>
          </w:tcPr>
          <w:p w14:paraId="74F963E8" w14:textId="77777777" w:rsidR="00BB2FB9" w:rsidRDefault="00300C72">
            <w:pPr>
              <w:jc w:val="right"/>
            </w:pPr>
            <w:r>
              <w:t>27</w:t>
            </w:r>
          </w:p>
        </w:tc>
      </w:tr>
      <w:tr w:rsidR="00BB2FB9" w14:paraId="4C69A68F" w14:textId="77777777">
        <w:tc>
          <w:tcPr>
            <w:tcW w:w="0" w:type="auto"/>
          </w:tcPr>
          <w:p w14:paraId="6124A7A8" w14:textId="77777777" w:rsidR="00BB2FB9" w:rsidRDefault="00300C72">
            <w:r>
              <w:t>Biological specimens</w:t>
            </w:r>
          </w:p>
        </w:tc>
        <w:tc>
          <w:tcPr>
            <w:tcW w:w="0" w:type="auto"/>
          </w:tcPr>
          <w:p w14:paraId="5640CD11" w14:textId="77777777" w:rsidR="00BB2FB9" w:rsidRDefault="003F290B">
            <w:hyperlink r:id="rId57" w:anchor="33">
              <w:r w:rsidR="00300C72">
                <w:rPr>
                  <w:rStyle w:val="Hyperlink"/>
                </w:rPr>
                <w:t>#33</w:t>
              </w:r>
            </w:hyperlink>
          </w:p>
        </w:tc>
        <w:tc>
          <w:tcPr>
            <w:tcW w:w="0" w:type="auto"/>
          </w:tcPr>
          <w:p w14:paraId="0F07FABE" w14:textId="77777777" w:rsidR="00BB2FB9" w:rsidRDefault="00300C72"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</w:tcPr>
          <w:p w14:paraId="402AFE46" w14:textId="77777777" w:rsidR="00BB2FB9" w:rsidRDefault="00300C72">
            <w:pPr>
              <w:jc w:val="right"/>
            </w:pPr>
            <w:r>
              <w:t>n/a, no biological specimens used in the study</w:t>
            </w:r>
          </w:p>
        </w:tc>
      </w:tr>
    </w:tbl>
    <w:p w14:paraId="0C27A1B5" w14:textId="77777777" w:rsidR="00BB2FB9" w:rsidRDefault="00300C72">
      <w:r>
        <w:t>Notes:</w:t>
      </w:r>
    </w:p>
    <w:p w14:paraId="6773437D" w14:textId="77777777" w:rsidR="00BB2FB9" w:rsidRDefault="00300C72">
      <w:pPr>
        <w:numPr>
          <w:ilvl w:val="0"/>
          <w:numId w:val="3"/>
        </w:numPr>
      </w:pPr>
      <w:r>
        <w:t>2b: see additional file 2</w:t>
      </w:r>
    </w:p>
    <w:p w14:paraId="4BF10F17" w14:textId="77777777" w:rsidR="00BB2FB9" w:rsidRDefault="00300C72">
      <w:pPr>
        <w:numPr>
          <w:ilvl w:val="0"/>
          <w:numId w:val="3"/>
        </w:numPr>
      </w:pPr>
      <w:r>
        <w:t>9: 10, 11, 20, 21</w:t>
      </w:r>
    </w:p>
    <w:p w14:paraId="79DCC8C8" w14:textId="77777777" w:rsidR="00BB2FB9" w:rsidRDefault="00300C72">
      <w:pPr>
        <w:numPr>
          <w:ilvl w:val="0"/>
          <w:numId w:val="3"/>
        </w:numPr>
      </w:pPr>
      <w:r>
        <w:t>13: see additional file 3</w:t>
      </w:r>
    </w:p>
    <w:p w14:paraId="260FA249" w14:textId="77777777" w:rsidR="00BB2FB9" w:rsidRDefault="00300C72">
      <w:pPr>
        <w:numPr>
          <w:ilvl w:val="0"/>
          <w:numId w:val="3"/>
        </w:numPr>
      </w:pPr>
      <w:r>
        <w:lastRenderedPageBreak/>
        <w:t>26b: n/a, no ancillary studies planned</w:t>
      </w:r>
    </w:p>
    <w:p w14:paraId="40D18749" w14:textId="77777777" w:rsidR="00BB2FB9" w:rsidRDefault="00300C72">
      <w:pPr>
        <w:numPr>
          <w:ilvl w:val="0"/>
          <w:numId w:val="3"/>
        </w:numPr>
      </w:pPr>
      <w:r>
        <w:t>30: n/a, no ancillary or post-trial care planned</w:t>
      </w:r>
    </w:p>
    <w:p w14:paraId="413FE146" w14:textId="77777777" w:rsidR="00300C72" w:rsidRDefault="00300C72">
      <w:pPr>
        <w:numPr>
          <w:ilvl w:val="0"/>
          <w:numId w:val="3"/>
        </w:numPr>
      </w:pPr>
      <w:r>
        <w:t xml:space="preserve">33: n/a, no biological specimens used in the study </w:t>
      </w:r>
    </w:p>
    <w:p w14:paraId="4AB20788" w14:textId="77777777" w:rsidR="00300C72" w:rsidRDefault="00300C72" w:rsidP="00300C72"/>
    <w:p w14:paraId="2AD7C2BA" w14:textId="77777777" w:rsidR="00BB2FB9" w:rsidRDefault="00300C72" w:rsidP="00300C72">
      <w:r>
        <w:t xml:space="preserve">The SPIRIT Explanation and Elaboration paper is distributed under the terms of the Creative Commons Attribution License CC-BY-NC. This checklist was completed on 18. July 2025 using </w:t>
      </w:r>
      <w:hyperlink r:id="rId58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59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60">
        <w:r>
          <w:rPr>
            <w:rStyle w:val="Hyperlink"/>
          </w:rPr>
          <w:t>Penelope.ai</w:t>
        </w:r>
      </w:hyperlink>
    </w:p>
    <w:sectPr w:rsidR="00BB2FB9" w:rsidSect="00F850B0">
      <w:headerReference w:type="first" r:id="rId61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44D24" w14:textId="77777777" w:rsidR="000D437A" w:rsidRDefault="00300C72">
      <w:pPr>
        <w:spacing w:before="0" w:line="240" w:lineRule="auto"/>
      </w:pPr>
      <w:r>
        <w:separator/>
      </w:r>
    </w:p>
  </w:endnote>
  <w:endnote w:type="continuationSeparator" w:id="0">
    <w:p w14:paraId="0651C1B8" w14:textId="77777777" w:rsidR="000D437A" w:rsidRDefault="00300C7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F467B" w14:textId="77777777" w:rsidR="00BB2FB9" w:rsidRDefault="00300C72">
      <w:r>
        <w:separator/>
      </w:r>
    </w:p>
  </w:footnote>
  <w:footnote w:type="continuationSeparator" w:id="0">
    <w:p w14:paraId="0318F6CB" w14:textId="77777777" w:rsidR="00BB2FB9" w:rsidRDefault="00300C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C8ED7" w14:textId="77777777" w:rsidR="003F290B" w:rsidRDefault="00300C72" w:rsidP="00A82CF9">
    <w:pPr>
      <w:pStyle w:val="Kopfzeile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C3F0F9" wp14:editId="6E00714C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6BB9F47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FD6C374"/>
    <w:multiLevelType w:val="multilevel"/>
    <w:tmpl w:val="6668266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A7566A21"/>
    <w:multiLevelType w:val="multilevel"/>
    <w:tmpl w:val="0E86A31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55BEE7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025865141">
    <w:abstractNumId w:val="2"/>
  </w:num>
  <w:num w:numId="2" w16cid:durableId="526869974">
    <w:abstractNumId w:val="0"/>
  </w:num>
  <w:num w:numId="3" w16cid:durableId="19422996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D437A"/>
    <w:rsid w:val="00300C72"/>
    <w:rsid w:val="003F290B"/>
    <w:rsid w:val="004E29B3"/>
    <w:rsid w:val="00590D07"/>
    <w:rsid w:val="00784D58"/>
    <w:rsid w:val="008D6863"/>
    <w:rsid w:val="00B02C9A"/>
    <w:rsid w:val="00B44D4E"/>
    <w:rsid w:val="00B86B75"/>
    <w:rsid w:val="00B91894"/>
    <w:rsid w:val="00BB2FB9"/>
    <w:rsid w:val="00BC48D5"/>
    <w:rsid w:val="00BD7DA4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4ACC"/>
  <w15:docId w15:val="{09F169BB-3755-4D88-BFE8-BAB45991E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A82CF9"/>
    <w:rPr>
      <w:rFonts w:ascii="Helvetica" w:hAnsi="Helvetica"/>
      <w:sz w:val="24"/>
      <w:szCs w:val="24"/>
    </w:rPr>
  </w:style>
  <w:style w:type="paragraph" w:styleId="berschrift1">
    <w:name w:val="heading 1"/>
    <w:basedOn w:val="Titel"/>
    <w:next w:val="Standard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berschrift2">
    <w:name w:val="heading 2"/>
    <w:basedOn w:val="Standard"/>
    <w:next w:val="Standard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berschrift3">
    <w:name w:val="heading 3"/>
    <w:basedOn w:val="Standard"/>
    <w:next w:val="Standard"/>
    <w:rsid w:val="00433AA8"/>
    <w:pPr>
      <w:outlineLvl w:val="2"/>
    </w:pPr>
    <w:rPr>
      <w:b/>
      <w:color w:val="auto"/>
    </w:rPr>
  </w:style>
  <w:style w:type="paragraph" w:styleId="berschrift4">
    <w:name w:val="heading 4"/>
    <w:basedOn w:val="Standard"/>
    <w:next w:val="Standard"/>
    <w:rsid w:val="005C53B4"/>
    <w:pPr>
      <w:spacing w:before="100"/>
      <w:outlineLvl w:val="3"/>
    </w:pPr>
    <w:rPr>
      <w:sz w:val="32"/>
      <w:szCs w:val="32"/>
    </w:rPr>
  </w:style>
  <w:style w:type="paragraph" w:styleId="berschrift5">
    <w:name w:val="heading 5"/>
    <w:basedOn w:val="Standard"/>
    <w:next w:val="Standar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320" w:line="240" w:lineRule="auto"/>
      <w:contextualSpacing/>
    </w:pPr>
    <w:rPr>
      <w:sz w:val="72"/>
      <w:szCs w:val="72"/>
    </w:rPr>
  </w:style>
  <w:style w:type="paragraph" w:styleId="Untertitel">
    <w:name w:val="Subtitle"/>
    <w:basedOn w:val="Standard"/>
    <w:next w:val="Standard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NormaleTabelle"/>
    <w:tblPr>
      <w:tblStyleRowBandSize w:val="1"/>
      <w:tblStyleColBandSize w:val="1"/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4865"/>
  </w:style>
  <w:style w:type="paragraph" w:styleId="Fuzeile">
    <w:name w:val="footer"/>
    <w:basedOn w:val="Standard"/>
    <w:link w:val="FuzeileZch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4865"/>
  </w:style>
  <w:style w:type="character" w:styleId="Hyperlink">
    <w:name w:val="Hyperlink"/>
    <w:basedOn w:val="Absatz-Standardschriftar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Standard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BesuchterLink">
    <w:name w:val="FollowedHyperlink"/>
    <w:basedOn w:val="Absatz-Standardschriftart"/>
    <w:uiPriority w:val="99"/>
    <w:semiHidden/>
    <w:unhideWhenUsed/>
    <w:rsid w:val="00B918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" TargetMode="External"/><Relationship Id="rId5" Type="http://schemas.openxmlformats.org/officeDocument/2006/relationships/footnotes" Target="footnotes.xml"/><Relationship Id="rId61" Type="http://schemas.openxmlformats.org/officeDocument/2006/relationships/header" Target="header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equator-network.org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s://www.penelope.a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41</Words>
  <Characters>13492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1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ias Lukasczik</dc:creator>
  <cp:lastModifiedBy>Lukasczik, Matthias</cp:lastModifiedBy>
  <cp:revision>4</cp:revision>
  <cp:lastPrinted>2025-11-06T10:39:00Z</cp:lastPrinted>
  <dcterms:created xsi:type="dcterms:W3CDTF">2025-07-18T11:17:00Z</dcterms:created>
  <dcterms:modified xsi:type="dcterms:W3CDTF">2025-11-06T10:56:00Z</dcterms:modified>
</cp:coreProperties>
</file>